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66D39" w14:textId="05B9F42E" w:rsidR="00CF4AED" w:rsidRDefault="00CF4AED" w:rsidP="0095685E">
      <w:pPr>
        <w:rPr>
          <w:b/>
          <w:bCs/>
        </w:rPr>
      </w:pPr>
      <w:r>
        <w:rPr>
          <w:b/>
          <w:bCs/>
        </w:rPr>
        <w:t>Supplementary material</w:t>
      </w:r>
    </w:p>
    <w:p w14:paraId="2104D084" w14:textId="77777777" w:rsidR="00CF4AED" w:rsidRDefault="00CF4AED" w:rsidP="0095685E">
      <w:pPr>
        <w:rPr>
          <w:b/>
          <w:bCs/>
        </w:rPr>
      </w:pPr>
    </w:p>
    <w:p w14:paraId="3D466E6C" w14:textId="77777777" w:rsidR="00BF1EAD" w:rsidRPr="0082213E" w:rsidRDefault="00BF1EAD" w:rsidP="00BF1EAD">
      <w:pPr>
        <w:rPr>
          <w:b/>
          <w:bCs/>
        </w:rPr>
      </w:pPr>
      <w:bookmarkStart w:id="0" w:name="_Hlk83915743"/>
      <w:r>
        <w:rPr>
          <w:b/>
          <w:bCs/>
        </w:rPr>
        <w:t>R</w:t>
      </w:r>
      <w:r w:rsidRPr="0082213E">
        <w:rPr>
          <w:b/>
          <w:bCs/>
        </w:rPr>
        <w:t>esistome characterization of extended-spectrum beta-lactamase</w:t>
      </w:r>
      <w:r>
        <w:rPr>
          <w:b/>
          <w:bCs/>
        </w:rPr>
        <w:t xml:space="preserve"> (ESBL)-producing</w:t>
      </w:r>
      <w:r w:rsidRPr="0082213E">
        <w:rPr>
          <w:b/>
          <w:bCs/>
        </w:rPr>
        <w:t xml:space="preserve"> </w:t>
      </w:r>
      <w:r w:rsidRPr="0082213E">
        <w:rPr>
          <w:b/>
          <w:bCs/>
          <w:i/>
          <w:iCs/>
        </w:rPr>
        <w:t>Escherichia coli</w:t>
      </w:r>
      <w:r w:rsidRPr="0082213E">
        <w:rPr>
          <w:b/>
          <w:bCs/>
        </w:rPr>
        <w:t xml:space="preserve"> </w:t>
      </w:r>
      <w:r>
        <w:rPr>
          <w:b/>
          <w:bCs/>
        </w:rPr>
        <w:t>isolated from</w:t>
      </w:r>
      <w:r w:rsidRPr="0082213E">
        <w:rPr>
          <w:b/>
          <w:bCs/>
        </w:rPr>
        <w:t xml:space="preserve"> wastewater treatment utilities</w:t>
      </w:r>
      <w:r>
        <w:rPr>
          <w:b/>
          <w:bCs/>
        </w:rPr>
        <w:t xml:space="preserve"> in Oregon</w:t>
      </w:r>
    </w:p>
    <w:p w14:paraId="5206F269" w14:textId="77777777" w:rsidR="00BF1EAD" w:rsidRDefault="00BF1EAD" w:rsidP="00BF1EAD">
      <w:pPr>
        <w:rPr>
          <w:b/>
          <w:bCs/>
        </w:rPr>
      </w:pPr>
    </w:p>
    <w:p w14:paraId="6F8E836D" w14:textId="77777777" w:rsidR="00BF1EAD" w:rsidRPr="00331B32" w:rsidRDefault="00BF1EAD" w:rsidP="00BF1EAD">
      <w:r w:rsidRPr="00CD3F60">
        <w:t>Short title:</w:t>
      </w:r>
      <w:r>
        <w:t xml:space="preserve"> Characterizing resistome of ESBL-producing </w:t>
      </w:r>
      <w:r>
        <w:rPr>
          <w:i/>
          <w:iCs/>
        </w:rPr>
        <w:t>E. coli</w:t>
      </w:r>
      <w:r>
        <w:t xml:space="preserve"> from Oregon wastewater</w:t>
      </w:r>
    </w:p>
    <w:p w14:paraId="4954F245" w14:textId="77777777" w:rsidR="00BF1EAD" w:rsidRDefault="00BF1EAD" w:rsidP="00BF1EAD"/>
    <w:p w14:paraId="5ADF1CB4" w14:textId="77777777" w:rsidR="00BF1EAD" w:rsidRPr="009856A8" w:rsidRDefault="00BF1EAD" w:rsidP="00BF1EAD">
      <w:pPr>
        <w:rPr>
          <w:vertAlign w:val="superscript"/>
        </w:rPr>
      </w:pPr>
      <w:r w:rsidRPr="0082213E">
        <w:t xml:space="preserve">Maeghan </w:t>
      </w:r>
      <w:proofErr w:type="spellStart"/>
      <w:proofErr w:type="gramStart"/>
      <w:r w:rsidRPr="0082213E">
        <w:t>Easler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>,†</w:t>
      </w:r>
      <w:proofErr w:type="gramEnd"/>
      <w:r w:rsidRPr="0082213E">
        <w:t xml:space="preserve">, Clinton </w:t>
      </w:r>
      <w:proofErr w:type="spellStart"/>
      <w:r w:rsidRPr="0082213E">
        <w:t>Cheney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>,†</w:t>
      </w:r>
      <w:r w:rsidRPr="0082213E">
        <w:t xml:space="preserve">, Jared D. </w:t>
      </w:r>
      <w:proofErr w:type="spellStart"/>
      <w:r w:rsidRPr="0082213E">
        <w:t>Johnson</w:t>
      </w:r>
      <w:r>
        <w:rPr>
          <w:vertAlign w:val="superscript"/>
        </w:rPr>
        <w:t>b</w:t>
      </w:r>
      <w:proofErr w:type="spellEnd"/>
      <w:r w:rsidRPr="0082213E">
        <w:t xml:space="preserve">, Marjan Khorshidi </w:t>
      </w:r>
      <w:proofErr w:type="spellStart"/>
      <w:r w:rsidRPr="0082213E">
        <w:t>Zadeh</w:t>
      </w:r>
      <w:r>
        <w:rPr>
          <w:vertAlign w:val="superscript"/>
        </w:rPr>
        <w:t>a</w:t>
      </w:r>
      <w:proofErr w:type="spellEnd"/>
      <w:r w:rsidRPr="0082213E">
        <w:t xml:space="preserve">, Jacquelynn N. </w:t>
      </w:r>
      <w:proofErr w:type="spellStart"/>
      <w:r w:rsidRPr="0082213E">
        <w:t>Nguyen</w:t>
      </w:r>
      <w:r>
        <w:rPr>
          <w:vertAlign w:val="superscript"/>
        </w:rPr>
        <w:t>a</w:t>
      </w:r>
      <w:proofErr w:type="spellEnd"/>
      <w:r w:rsidRPr="0082213E">
        <w:t xml:space="preserve">, Sue Yee </w:t>
      </w:r>
      <w:proofErr w:type="spellStart"/>
      <w:r w:rsidRPr="0082213E">
        <w:t>Yiu</w:t>
      </w:r>
      <w:r>
        <w:rPr>
          <w:vertAlign w:val="superscript"/>
        </w:rPr>
        <w:t>a</w:t>
      </w:r>
      <w:proofErr w:type="spellEnd"/>
      <w:r w:rsidRPr="0082213E">
        <w:t>, Joy Waite-</w:t>
      </w:r>
      <w:proofErr w:type="spellStart"/>
      <w:r w:rsidRPr="0082213E">
        <w:t>Cusic</w:t>
      </w:r>
      <w:r>
        <w:rPr>
          <w:vertAlign w:val="superscript"/>
        </w:rPr>
        <w:t>b</w:t>
      </w:r>
      <w:proofErr w:type="spellEnd"/>
      <w:r w:rsidRPr="0082213E">
        <w:t xml:space="preserve">, Tyler S. </w:t>
      </w:r>
      <w:proofErr w:type="spellStart"/>
      <w:r w:rsidRPr="0082213E">
        <w:t>Radniecki</w:t>
      </w:r>
      <w:r>
        <w:rPr>
          <w:vertAlign w:val="superscript"/>
        </w:rPr>
        <w:t>a</w:t>
      </w:r>
      <w:proofErr w:type="spellEnd"/>
      <w:r w:rsidRPr="0082213E">
        <w:t>, Tala Navab-</w:t>
      </w:r>
      <w:proofErr w:type="spellStart"/>
      <w:r w:rsidRPr="0082213E">
        <w:t>Daneshmand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>,*</w:t>
      </w:r>
    </w:p>
    <w:p w14:paraId="3C5D04DA" w14:textId="77777777" w:rsidR="00BF1EAD" w:rsidRDefault="00BF1EAD" w:rsidP="00BF1EAD"/>
    <w:p w14:paraId="578FE268" w14:textId="77777777" w:rsidR="00BF1EAD" w:rsidRPr="002F5425" w:rsidRDefault="00BF1EAD" w:rsidP="00BF1EAD">
      <w:proofErr w:type="spellStart"/>
      <w:r w:rsidRPr="002F5425">
        <w:rPr>
          <w:vertAlign w:val="superscript"/>
        </w:rPr>
        <w:t>a</w:t>
      </w:r>
      <w:proofErr w:type="spellEnd"/>
      <w:r w:rsidRPr="002F5425">
        <w:t xml:space="preserve"> 105 SW 26</w:t>
      </w:r>
      <w:r w:rsidRPr="002F5425">
        <w:rPr>
          <w:vertAlign w:val="superscript"/>
        </w:rPr>
        <w:t>th</w:t>
      </w:r>
      <w:r w:rsidRPr="002F5425">
        <w:t xml:space="preserve"> St, 116 Johnson Hall, School of Chemical, Biological, and Environmental Engineering, Oregon State University, Corvallis, OR 97331, Unite</w:t>
      </w:r>
      <w:r>
        <w:t>d</w:t>
      </w:r>
      <w:r w:rsidRPr="002F5425">
        <w:t xml:space="preserve"> States</w:t>
      </w:r>
    </w:p>
    <w:p w14:paraId="45ED86FF" w14:textId="77777777" w:rsidR="00BF1EAD" w:rsidRPr="002F5425" w:rsidRDefault="00BF1EAD" w:rsidP="00BF1EAD"/>
    <w:p w14:paraId="4460CEF6" w14:textId="77777777" w:rsidR="00BF1EAD" w:rsidRDefault="00BF1EAD" w:rsidP="00BF1EAD">
      <w:r w:rsidRPr="002F5425">
        <w:rPr>
          <w:vertAlign w:val="superscript"/>
        </w:rPr>
        <w:t>b</w:t>
      </w:r>
      <w:r w:rsidRPr="002F5425">
        <w:t xml:space="preserve"> 3051 SW Campus Way, Department of Food Science and Technology, Oregon State University, Corvallis, OR 97331, Unite</w:t>
      </w:r>
      <w:r>
        <w:t>d</w:t>
      </w:r>
      <w:r w:rsidRPr="002F5425">
        <w:t xml:space="preserve"> States</w:t>
      </w:r>
    </w:p>
    <w:p w14:paraId="50F0838A" w14:textId="77777777" w:rsidR="00BF1EAD" w:rsidRDefault="00BF1EAD" w:rsidP="00BF1EAD"/>
    <w:p w14:paraId="35F32C9C" w14:textId="77777777" w:rsidR="00BF1EAD" w:rsidRPr="005C465C" w:rsidRDefault="00BF1EAD" w:rsidP="00BF1EAD">
      <w:r>
        <w:rPr>
          <w:vertAlign w:val="superscript"/>
        </w:rPr>
        <w:t>†</w:t>
      </w:r>
      <w:r>
        <w:t xml:space="preserve"> These authors contributed equally to this work.</w:t>
      </w:r>
    </w:p>
    <w:p w14:paraId="4D033097" w14:textId="77777777" w:rsidR="00BF1EAD" w:rsidRPr="002F5425" w:rsidRDefault="00BF1EAD" w:rsidP="00BF1EAD"/>
    <w:p w14:paraId="0E6BFB7B" w14:textId="77777777" w:rsidR="00BF1EAD" w:rsidRDefault="00BF1EAD" w:rsidP="00BF1EAD">
      <w:r w:rsidRPr="002F5425">
        <w:rPr>
          <w:vertAlign w:val="superscript"/>
        </w:rPr>
        <w:t>*</w:t>
      </w:r>
      <w:r w:rsidRPr="002F5425">
        <w:t xml:space="preserve">Corresponding author: </w:t>
      </w:r>
      <w:hyperlink r:id="rId8" w:history="1">
        <w:r w:rsidRPr="002F5425">
          <w:rPr>
            <w:rStyle w:val="Hyperlink"/>
          </w:rPr>
          <w:t>tala.navab@oregonstate.edu</w:t>
        </w:r>
      </w:hyperlink>
      <w:r w:rsidRPr="002F5425">
        <w:t xml:space="preserve"> </w:t>
      </w:r>
    </w:p>
    <w:p w14:paraId="5F9B635E" w14:textId="77777777" w:rsidR="00BF1EAD" w:rsidRDefault="00BF1EAD" w:rsidP="00BF1EAD"/>
    <w:p w14:paraId="673FE423" w14:textId="77777777" w:rsidR="00BF1EAD" w:rsidRDefault="00BF1EAD" w:rsidP="00BF1EAD"/>
    <w:p w14:paraId="19200E80" w14:textId="77777777" w:rsidR="00BF1EAD" w:rsidRDefault="00BF1EAD" w:rsidP="00BF1EAD">
      <w:r>
        <w:t>Authors’ email addresses:</w:t>
      </w:r>
    </w:p>
    <w:p w14:paraId="7DD8FAAB" w14:textId="77777777" w:rsidR="00BF1EAD" w:rsidRPr="002F5425" w:rsidRDefault="00BF1EAD" w:rsidP="00BF1EAD">
      <w:r w:rsidRPr="0082213E">
        <w:t>Maeghan Easler</w:t>
      </w:r>
      <w:r>
        <w:t xml:space="preserve">: </w:t>
      </w:r>
      <w:hyperlink r:id="rId9" w:history="1">
        <w:r w:rsidRPr="00091D0C">
          <w:rPr>
            <w:rStyle w:val="Hyperlink"/>
          </w:rPr>
          <w:t>easlerma@oregonstate.edu</w:t>
        </w:r>
      </w:hyperlink>
      <w:r w:rsidRPr="0082213E">
        <w:t>, Clinton Cheney</w:t>
      </w:r>
      <w:r>
        <w:t xml:space="preserve">: </w:t>
      </w:r>
      <w:hyperlink r:id="rId10" w:history="1">
        <w:r w:rsidRPr="00091D0C">
          <w:rPr>
            <w:rStyle w:val="Hyperlink"/>
          </w:rPr>
          <w:t>cheneycl@oregonstate.edu</w:t>
        </w:r>
      </w:hyperlink>
      <w:r w:rsidRPr="0082213E">
        <w:t>, Jared D. Johnson</w:t>
      </w:r>
      <w:r>
        <w:t xml:space="preserve">: </w:t>
      </w:r>
      <w:hyperlink r:id="rId11" w:history="1">
        <w:r w:rsidRPr="00091D0C">
          <w:rPr>
            <w:rStyle w:val="Hyperlink"/>
          </w:rPr>
          <w:t>jared.johnson@oregonstate.edu</w:t>
        </w:r>
      </w:hyperlink>
      <w:r w:rsidRPr="0082213E">
        <w:t>, Marjan Khorshidi Zadeh</w:t>
      </w:r>
      <w:r>
        <w:t xml:space="preserve">: </w:t>
      </w:r>
      <w:hyperlink r:id="rId12" w:history="1">
        <w:r w:rsidRPr="00091D0C">
          <w:rPr>
            <w:rStyle w:val="Hyperlink"/>
          </w:rPr>
          <w:t>khorshim@oregonstate.edu</w:t>
        </w:r>
      </w:hyperlink>
      <w:r>
        <w:t>,</w:t>
      </w:r>
      <w:r w:rsidRPr="0082213E">
        <w:t xml:space="preserve"> Jacquelynn N. Nguyen</w:t>
      </w:r>
      <w:r>
        <w:t xml:space="preserve">: </w:t>
      </w:r>
      <w:hyperlink r:id="rId13" w:history="1">
        <w:r w:rsidRPr="00091D0C">
          <w:rPr>
            <w:rStyle w:val="Hyperlink"/>
          </w:rPr>
          <w:t>nguyenj7@oregonstate.edu</w:t>
        </w:r>
      </w:hyperlink>
      <w:r w:rsidRPr="0082213E">
        <w:t>, Sue Yee Yiu</w:t>
      </w:r>
      <w:r>
        <w:t xml:space="preserve">: </w:t>
      </w:r>
      <w:hyperlink r:id="rId14" w:history="1">
        <w:r w:rsidRPr="00091D0C">
          <w:rPr>
            <w:rStyle w:val="Hyperlink"/>
          </w:rPr>
          <w:t>sueyee.yiu@gmail.com</w:t>
        </w:r>
      </w:hyperlink>
      <w:r w:rsidRPr="0082213E">
        <w:t>, Joy Waite-Cusic</w:t>
      </w:r>
      <w:r>
        <w:t xml:space="preserve">: </w:t>
      </w:r>
      <w:hyperlink r:id="rId15" w:history="1">
        <w:r w:rsidRPr="00091D0C">
          <w:rPr>
            <w:rStyle w:val="Hyperlink"/>
          </w:rPr>
          <w:t>joy.waite-cusic@oregonstate.edu</w:t>
        </w:r>
      </w:hyperlink>
      <w:r w:rsidRPr="0082213E">
        <w:t>, Tyler S. Radniecki</w:t>
      </w:r>
      <w:r>
        <w:t xml:space="preserve">: </w:t>
      </w:r>
      <w:hyperlink r:id="rId16" w:history="1">
        <w:r w:rsidRPr="00091D0C">
          <w:rPr>
            <w:rStyle w:val="Hyperlink"/>
          </w:rPr>
          <w:t>tyler.radniecki@oregonstate.edu</w:t>
        </w:r>
      </w:hyperlink>
      <w:r w:rsidRPr="0082213E">
        <w:t>, Tala Navab-Daneshmand</w:t>
      </w:r>
      <w:r>
        <w:t xml:space="preserve">: </w:t>
      </w:r>
      <w:hyperlink r:id="rId17" w:history="1">
        <w:r w:rsidRPr="00091D0C">
          <w:rPr>
            <w:rStyle w:val="Hyperlink"/>
          </w:rPr>
          <w:t>tala.navab@oregonstate.edu</w:t>
        </w:r>
      </w:hyperlink>
    </w:p>
    <w:bookmarkEnd w:id="0"/>
    <w:p w14:paraId="08157ED7" w14:textId="77777777" w:rsidR="00BF1EAD" w:rsidRDefault="00BF1EAD" w:rsidP="00BF1EAD"/>
    <w:p w14:paraId="21C22420" w14:textId="77777777" w:rsidR="00CF4AED" w:rsidRDefault="00CF4AED">
      <w:pPr>
        <w:rPr>
          <w:b/>
          <w:bCs/>
        </w:rPr>
      </w:pPr>
      <w:r>
        <w:rPr>
          <w:b/>
          <w:bCs/>
        </w:rPr>
        <w:br w:type="page"/>
      </w:r>
    </w:p>
    <w:p w14:paraId="099EAD16" w14:textId="5763E3FD" w:rsidR="00B76102" w:rsidRPr="00B76102" w:rsidRDefault="00B76102">
      <w:r>
        <w:rPr>
          <w:b/>
          <w:bCs/>
        </w:rPr>
        <w:lastRenderedPageBreak/>
        <w:t xml:space="preserve">Supplementary </w:t>
      </w:r>
      <w:r w:rsidR="00BF1EAD">
        <w:rPr>
          <w:b/>
          <w:bCs/>
        </w:rPr>
        <w:t>T</w:t>
      </w:r>
      <w:r>
        <w:rPr>
          <w:b/>
          <w:bCs/>
        </w:rPr>
        <w:t>able 1.</w:t>
      </w:r>
      <w:r>
        <w:t xml:space="preserve"> Source characterization of ESBL-producing </w:t>
      </w:r>
      <w:r>
        <w:rPr>
          <w:i/>
          <w:iCs/>
        </w:rPr>
        <w:t>E. coli</w:t>
      </w:r>
      <w:r>
        <w:t xml:space="preserve"> isolates collected from wastewater treatment utilities across the state of Oregon. </w:t>
      </w:r>
    </w:p>
    <w:tbl>
      <w:tblPr>
        <w:tblW w:w="7471" w:type="dxa"/>
        <w:tblLook w:val="04A0" w:firstRow="1" w:lastRow="0" w:firstColumn="1" w:lastColumn="0" w:noHBand="0" w:noVBand="1"/>
      </w:tblPr>
      <w:tblGrid>
        <w:gridCol w:w="1963"/>
        <w:gridCol w:w="1276"/>
        <w:gridCol w:w="2036"/>
        <w:gridCol w:w="2196"/>
      </w:tblGrid>
      <w:tr w:rsidR="00B76102" w:rsidRPr="008E6155" w14:paraId="62053BE9" w14:textId="77777777" w:rsidTr="00B76102">
        <w:trPr>
          <w:trHeight w:val="300"/>
        </w:trPr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D765AD" w14:textId="6A0D6C78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i/>
                <w:iCs/>
                <w:color w:val="000000"/>
              </w:rPr>
              <w:t>E. coli</w:t>
            </w:r>
            <w:r w:rsidRPr="008E6155">
              <w:rPr>
                <w:color w:val="000000"/>
              </w:rPr>
              <w:t xml:space="preserve"> isolate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80EF29" w14:textId="639F5870" w:rsidR="00B76102" w:rsidRPr="008E6155" w:rsidRDefault="00B76102" w:rsidP="00B76102">
            <w:pPr>
              <w:rPr>
                <w:color w:val="000000"/>
              </w:rPr>
            </w:pPr>
            <w:r>
              <w:rPr>
                <w:color w:val="000000"/>
              </w:rPr>
              <w:t>U</w:t>
            </w:r>
            <w:r w:rsidRPr="008E6155">
              <w:rPr>
                <w:color w:val="000000"/>
              </w:rPr>
              <w:t>tility ID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546AA" w14:textId="7C9DFC07" w:rsidR="00B76102" w:rsidRPr="008E6155" w:rsidRDefault="00B76102" w:rsidP="00B76102">
            <w:pPr>
              <w:rPr>
                <w:color w:val="000000"/>
              </w:rPr>
            </w:pPr>
            <w:r>
              <w:rPr>
                <w:color w:val="000000"/>
              </w:rPr>
              <w:t>Collection season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E8230" w14:textId="7C3BBB68" w:rsidR="00B76102" w:rsidRPr="008E6155" w:rsidRDefault="00B76102" w:rsidP="00B76102">
            <w:pPr>
              <w:rPr>
                <w:color w:val="000000"/>
              </w:rPr>
            </w:pPr>
            <w:r>
              <w:rPr>
                <w:color w:val="000000"/>
              </w:rPr>
              <w:t>Wastewater flow</w:t>
            </w:r>
          </w:p>
        </w:tc>
      </w:tr>
      <w:tr w:rsidR="00B76102" w:rsidRPr="008E6155" w14:paraId="57457B8F" w14:textId="77777777" w:rsidTr="00B76102">
        <w:trPr>
          <w:trHeight w:val="300"/>
        </w:trPr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36A1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4589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1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35B6" w14:textId="48D2C11A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color w:val="000000"/>
              </w:rPr>
              <w:t>W</w:t>
            </w:r>
            <w:r>
              <w:rPr>
                <w:color w:val="000000"/>
              </w:rPr>
              <w:t>inter 2020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C91E" w14:textId="77777777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color w:val="000000"/>
              </w:rPr>
              <w:t>Influent</w:t>
            </w:r>
          </w:p>
        </w:tc>
      </w:tr>
      <w:tr w:rsidR="00B76102" w:rsidRPr="008E6155" w14:paraId="473FBB51" w14:textId="77777777" w:rsidTr="00B76102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F9F0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060F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C876" w14:textId="3133EB25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color w:val="000000"/>
              </w:rPr>
              <w:t>S</w:t>
            </w:r>
            <w:r>
              <w:rPr>
                <w:color w:val="000000"/>
              </w:rPr>
              <w:t>ummer 202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FCD8" w14:textId="77777777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color w:val="000000"/>
              </w:rPr>
              <w:t>Influent</w:t>
            </w:r>
          </w:p>
        </w:tc>
      </w:tr>
      <w:tr w:rsidR="00B76102" w:rsidRPr="008E6155" w14:paraId="136A26C6" w14:textId="77777777" w:rsidTr="00B76102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EBE3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47C8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FD71" w14:textId="6704B32D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color w:val="000000"/>
              </w:rPr>
              <w:t>W</w:t>
            </w:r>
            <w:r>
              <w:rPr>
                <w:color w:val="000000"/>
              </w:rPr>
              <w:t>inter 201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8DC9" w14:textId="77777777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color w:val="000000"/>
              </w:rPr>
              <w:t>Biosolids</w:t>
            </w:r>
          </w:p>
        </w:tc>
      </w:tr>
      <w:tr w:rsidR="00B76102" w:rsidRPr="008E6155" w14:paraId="5578FD08" w14:textId="77777777" w:rsidTr="00B76102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29BB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04B3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2FD5" w14:textId="691D0366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color w:val="000000"/>
              </w:rPr>
              <w:t>S</w:t>
            </w:r>
            <w:r>
              <w:rPr>
                <w:color w:val="000000"/>
              </w:rPr>
              <w:t>ummer 202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16D1" w14:textId="77777777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color w:val="000000"/>
              </w:rPr>
              <w:t>Biosolids</w:t>
            </w:r>
          </w:p>
        </w:tc>
      </w:tr>
      <w:tr w:rsidR="00B76102" w:rsidRPr="008E6155" w14:paraId="7B213EA0" w14:textId="77777777" w:rsidTr="00B76102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0316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4DB3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D014" w14:textId="0A95BACB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color w:val="000000"/>
              </w:rPr>
              <w:t>W</w:t>
            </w:r>
            <w:r>
              <w:rPr>
                <w:color w:val="000000"/>
              </w:rPr>
              <w:t>inter 201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9ACB" w14:textId="77777777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color w:val="000000"/>
              </w:rPr>
              <w:t>Secondary Effluent</w:t>
            </w:r>
          </w:p>
        </w:tc>
      </w:tr>
      <w:tr w:rsidR="00B76102" w:rsidRPr="008E6155" w14:paraId="7B1AA83E" w14:textId="77777777" w:rsidTr="00B76102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7B02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1EFF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25E4" w14:textId="5F8F0E63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color w:val="000000"/>
              </w:rPr>
              <w:t>S</w:t>
            </w:r>
            <w:r>
              <w:rPr>
                <w:color w:val="000000"/>
              </w:rPr>
              <w:t>ummer 201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236C" w14:textId="57B611DD" w:rsidR="00B76102" w:rsidRPr="008E6155" w:rsidRDefault="00B76102" w:rsidP="00B76102">
            <w:pPr>
              <w:rPr>
                <w:color w:val="000000"/>
              </w:rPr>
            </w:pPr>
            <w:r>
              <w:rPr>
                <w:color w:val="000000"/>
              </w:rPr>
              <w:t>Final e</w:t>
            </w:r>
            <w:r w:rsidRPr="008E6155">
              <w:rPr>
                <w:color w:val="000000"/>
              </w:rPr>
              <w:t>ffluent</w:t>
            </w:r>
          </w:p>
        </w:tc>
      </w:tr>
      <w:tr w:rsidR="00B76102" w:rsidRPr="008E6155" w14:paraId="3F48F1C8" w14:textId="77777777" w:rsidTr="00B76102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033D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8436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0D7C" w14:textId="406D8C37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color w:val="000000"/>
              </w:rPr>
              <w:t>W</w:t>
            </w:r>
            <w:r>
              <w:rPr>
                <w:color w:val="000000"/>
              </w:rPr>
              <w:t>inter 202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B978" w14:textId="77777777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color w:val="000000"/>
              </w:rPr>
              <w:t>Secondary Effluent</w:t>
            </w:r>
          </w:p>
        </w:tc>
      </w:tr>
      <w:tr w:rsidR="00B76102" w:rsidRPr="008E6155" w14:paraId="506A8C58" w14:textId="77777777" w:rsidTr="00B76102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608B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B3EC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0DD0" w14:textId="3FCBD226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color w:val="000000"/>
              </w:rPr>
              <w:t>S</w:t>
            </w:r>
            <w:r>
              <w:rPr>
                <w:color w:val="000000"/>
              </w:rPr>
              <w:t>ummer 202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8C77" w14:textId="77777777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color w:val="000000"/>
              </w:rPr>
              <w:t>Biosolids</w:t>
            </w:r>
          </w:p>
        </w:tc>
      </w:tr>
      <w:tr w:rsidR="00B76102" w:rsidRPr="008E6155" w14:paraId="0C09F4BC" w14:textId="77777777" w:rsidTr="00B76102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E104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63AB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9FBA" w14:textId="6D9FCE5F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color w:val="000000"/>
              </w:rPr>
              <w:t>W</w:t>
            </w:r>
            <w:r>
              <w:rPr>
                <w:color w:val="000000"/>
              </w:rPr>
              <w:t>inter 202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5454" w14:textId="6A44937B" w:rsidR="00B76102" w:rsidRPr="008E6155" w:rsidRDefault="00B76102" w:rsidP="00B76102">
            <w:pPr>
              <w:rPr>
                <w:color w:val="000000"/>
              </w:rPr>
            </w:pPr>
            <w:r>
              <w:rPr>
                <w:color w:val="000000"/>
              </w:rPr>
              <w:t>Final e</w:t>
            </w:r>
            <w:r w:rsidRPr="008E6155">
              <w:rPr>
                <w:color w:val="000000"/>
              </w:rPr>
              <w:t>ffluent</w:t>
            </w:r>
          </w:p>
        </w:tc>
      </w:tr>
      <w:tr w:rsidR="00B76102" w:rsidRPr="008E6155" w14:paraId="3CD2FC0A" w14:textId="77777777" w:rsidTr="00B76102">
        <w:trPr>
          <w:trHeight w:val="300"/>
        </w:trPr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7815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J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5E93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7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5D3A" w14:textId="7B2DF97D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color w:val="000000"/>
              </w:rPr>
              <w:t>S</w:t>
            </w:r>
            <w:r>
              <w:rPr>
                <w:color w:val="000000"/>
              </w:rPr>
              <w:t>ummer 2020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2BCC" w14:textId="77777777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color w:val="000000"/>
              </w:rPr>
              <w:t>Influent</w:t>
            </w:r>
          </w:p>
        </w:tc>
      </w:tr>
      <w:tr w:rsidR="00B76102" w:rsidRPr="008E6155" w14:paraId="4E5BF103" w14:textId="77777777" w:rsidTr="00B76102">
        <w:trPr>
          <w:trHeight w:val="300"/>
        </w:trPr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867A9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EDEE5" w14:textId="77777777" w:rsidR="00B76102" w:rsidRPr="008E6155" w:rsidRDefault="00B76102" w:rsidP="00B76102">
            <w:pPr>
              <w:jc w:val="center"/>
              <w:rPr>
                <w:color w:val="000000"/>
              </w:rPr>
            </w:pPr>
            <w:r w:rsidRPr="008E6155">
              <w:rPr>
                <w:color w:val="000000"/>
              </w:rPr>
              <w:t>8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949B7" w14:textId="403800A7" w:rsidR="00B76102" w:rsidRPr="008E6155" w:rsidRDefault="00B76102" w:rsidP="00B76102">
            <w:pPr>
              <w:rPr>
                <w:color w:val="000000"/>
              </w:rPr>
            </w:pPr>
            <w:r w:rsidRPr="008E6155">
              <w:rPr>
                <w:color w:val="000000"/>
              </w:rPr>
              <w:t>W</w:t>
            </w:r>
            <w:r>
              <w:rPr>
                <w:color w:val="000000"/>
              </w:rPr>
              <w:t>inter 202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9DC7A" w14:textId="46B8B332" w:rsidR="00B76102" w:rsidRPr="008E6155" w:rsidRDefault="00B76102" w:rsidP="00B76102">
            <w:pPr>
              <w:rPr>
                <w:color w:val="000000"/>
              </w:rPr>
            </w:pPr>
            <w:r>
              <w:rPr>
                <w:color w:val="000000"/>
              </w:rPr>
              <w:t>Final e</w:t>
            </w:r>
            <w:r w:rsidRPr="008E6155">
              <w:rPr>
                <w:color w:val="000000"/>
              </w:rPr>
              <w:t>ffluent</w:t>
            </w:r>
          </w:p>
        </w:tc>
      </w:tr>
    </w:tbl>
    <w:p w14:paraId="1107F765" w14:textId="77777777" w:rsidR="008E6155" w:rsidRDefault="008E6155">
      <w:pPr>
        <w:rPr>
          <w:b/>
          <w:bCs/>
        </w:rPr>
      </w:pPr>
    </w:p>
    <w:p w14:paraId="66B87502" w14:textId="22FFC850" w:rsidR="00DF664C" w:rsidRDefault="00DF664C" w:rsidP="002A0D02">
      <w:pPr>
        <w:rPr>
          <w:b/>
          <w:bCs/>
        </w:rPr>
      </w:pPr>
    </w:p>
    <w:p w14:paraId="3C5931D5" w14:textId="77777777" w:rsidR="00CF4AED" w:rsidRDefault="00CF4AED" w:rsidP="008E6155">
      <w:pPr>
        <w:rPr>
          <w:b/>
          <w:bCs/>
        </w:rPr>
      </w:pPr>
    </w:p>
    <w:p w14:paraId="2BA63EE7" w14:textId="2FF09A38" w:rsidR="008E6155" w:rsidRPr="0082213E" w:rsidRDefault="008E6155" w:rsidP="008E6155">
      <w:r>
        <w:rPr>
          <w:b/>
          <w:bCs/>
        </w:rPr>
        <w:t xml:space="preserve">Supplementary </w:t>
      </w:r>
      <w:r w:rsidRPr="0082213E">
        <w:rPr>
          <w:b/>
          <w:bCs/>
        </w:rPr>
        <w:t xml:space="preserve">Table </w:t>
      </w:r>
      <w:r>
        <w:rPr>
          <w:b/>
          <w:bCs/>
        </w:rPr>
        <w:t>2</w:t>
      </w:r>
      <w:r w:rsidRPr="0082213E">
        <w:rPr>
          <w:b/>
          <w:bCs/>
        </w:rPr>
        <w:t>.</w:t>
      </w:r>
      <w:r w:rsidRPr="0082213E">
        <w:t xml:space="preserve"> Virulence factors identified in ESBL-producing </w:t>
      </w:r>
      <w:r w:rsidRPr="0082213E">
        <w:rPr>
          <w:i/>
          <w:iCs/>
        </w:rPr>
        <w:t>E. coli</w:t>
      </w:r>
      <w:r w:rsidRPr="0082213E">
        <w:t xml:space="preserve"> isolated from wastewater flows (i.e., influent, secondary effluent, final effluent, and biosolids) in Oregon.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1705"/>
        <w:gridCol w:w="7650"/>
      </w:tblGrid>
      <w:tr w:rsidR="008E6155" w:rsidRPr="0082213E" w14:paraId="06E247B9" w14:textId="77777777" w:rsidTr="00075D55">
        <w:trPr>
          <w:trHeight w:val="20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23C7F31F" w14:textId="77777777" w:rsidR="008E6155" w:rsidRPr="0082213E" w:rsidRDefault="008E6155" w:rsidP="00056CAF">
            <w:pPr>
              <w:rPr>
                <w:b/>
                <w:bCs/>
              </w:rPr>
            </w:pPr>
            <w:r w:rsidRPr="0082213E">
              <w:rPr>
                <w:i/>
                <w:iCs/>
              </w:rPr>
              <w:t>E. coli</w:t>
            </w:r>
            <w:r w:rsidRPr="0082213E">
              <w:t xml:space="preserve"> isolates</w:t>
            </w:r>
          </w:p>
        </w:tc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C69F83" w14:textId="77777777" w:rsidR="008E6155" w:rsidRPr="0082213E" w:rsidRDefault="008E6155" w:rsidP="00056CAF">
            <w:r w:rsidRPr="0082213E">
              <w:t>Virulence factors</w:t>
            </w:r>
          </w:p>
        </w:tc>
      </w:tr>
      <w:tr w:rsidR="008E6155" w:rsidRPr="0082213E" w14:paraId="6EFF3CE4" w14:textId="77777777" w:rsidTr="00075D55">
        <w:trPr>
          <w:trHeight w:val="144"/>
        </w:trPr>
        <w:tc>
          <w:tcPr>
            <w:tcW w:w="1705" w:type="dxa"/>
            <w:tcBorders>
              <w:top w:val="single" w:sz="4" w:space="0" w:color="auto"/>
            </w:tcBorders>
          </w:tcPr>
          <w:p w14:paraId="31E64399" w14:textId="77777777" w:rsidR="008E6155" w:rsidRPr="0082213E" w:rsidRDefault="008E6155" w:rsidP="00056CAF">
            <w:r w:rsidRPr="0082213E">
              <w:rPr>
                <w:color w:val="000000"/>
              </w:rPr>
              <w:t>A</w:t>
            </w:r>
          </w:p>
        </w:tc>
        <w:tc>
          <w:tcPr>
            <w:tcW w:w="7650" w:type="dxa"/>
            <w:tcBorders>
              <w:top w:val="single" w:sz="4" w:space="0" w:color="auto"/>
            </w:tcBorders>
            <w:hideMark/>
          </w:tcPr>
          <w:p w14:paraId="69BC11AE" w14:textId="77777777" w:rsidR="008E6155" w:rsidRPr="0082213E" w:rsidRDefault="008E6155" w:rsidP="00056CAF">
            <w:pPr>
              <w:rPr>
                <w:i/>
                <w:iCs/>
              </w:rPr>
            </w:pPr>
            <w:proofErr w:type="spellStart"/>
            <w:r w:rsidRPr="0082213E">
              <w:rPr>
                <w:i/>
                <w:iCs/>
              </w:rPr>
              <w:t>cif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eae</w:t>
            </w:r>
            <w:proofErr w:type="spellEnd"/>
            <w:r w:rsidRPr="0082213E">
              <w:rPr>
                <w:i/>
                <w:iCs/>
              </w:rPr>
              <w:t xml:space="preserve">, efa1, </w:t>
            </w:r>
            <w:proofErr w:type="spellStart"/>
            <w:r w:rsidRPr="0082213E">
              <w:rPr>
                <w:i/>
                <w:iCs/>
              </w:rPr>
              <w:t>esp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espB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espF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espJ</w:t>
            </w:r>
            <w:proofErr w:type="spellEnd"/>
            <w:r w:rsidRPr="0082213E">
              <w:rPr>
                <w:i/>
                <w:iCs/>
              </w:rPr>
              <w:t xml:space="preserve">, gad, </w:t>
            </w:r>
            <w:proofErr w:type="spellStart"/>
            <w:r w:rsidRPr="0082213E">
              <w:rPr>
                <w:i/>
                <w:iCs/>
              </w:rPr>
              <w:t>iss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lpf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nle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nleB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nleC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ompT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terC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tir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traT</w:t>
            </w:r>
            <w:proofErr w:type="spellEnd"/>
          </w:p>
        </w:tc>
      </w:tr>
      <w:tr w:rsidR="008E6155" w:rsidRPr="0082213E" w14:paraId="5FDA7402" w14:textId="77777777" w:rsidTr="00075D55">
        <w:trPr>
          <w:trHeight w:val="144"/>
        </w:trPr>
        <w:tc>
          <w:tcPr>
            <w:tcW w:w="1705" w:type="dxa"/>
          </w:tcPr>
          <w:p w14:paraId="50CFDA42" w14:textId="77777777" w:rsidR="008E6155" w:rsidRPr="0082213E" w:rsidRDefault="008E6155" w:rsidP="00056CAF">
            <w:r w:rsidRPr="0082213E">
              <w:rPr>
                <w:color w:val="000000"/>
              </w:rPr>
              <w:t>B</w:t>
            </w:r>
          </w:p>
        </w:tc>
        <w:tc>
          <w:tcPr>
            <w:tcW w:w="7650" w:type="dxa"/>
            <w:hideMark/>
          </w:tcPr>
          <w:p w14:paraId="50F4F150" w14:textId="77777777" w:rsidR="008E6155" w:rsidRPr="0082213E" w:rsidRDefault="008E6155" w:rsidP="00056CAF">
            <w:pPr>
              <w:rPr>
                <w:i/>
                <w:iCs/>
              </w:rPr>
            </w:pPr>
            <w:proofErr w:type="spellStart"/>
            <w:r w:rsidRPr="0082213E">
              <w:rPr>
                <w:i/>
                <w:iCs/>
              </w:rPr>
              <w:t>ast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cm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cvaC</w:t>
            </w:r>
            <w:proofErr w:type="spellEnd"/>
            <w:r w:rsidRPr="0082213E">
              <w:rPr>
                <w:i/>
                <w:iCs/>
              </w:rPr>
              <w:t xml:space="preserve">, gad, </w:t>
            </w:r>
            <w:proofErr w:type="spellStart"/>
            <w:r w:rsidRPr="0082213E">
              <w:rPr>
                <w:i/>
                <w:iCs/>
              </w:rPr>
              <w:t>hlyF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iucC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iut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ompT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sit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terC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traT</w:t>
            </w:r>
            <w:proofErr w:type="spellEnd"/>
          </w:p>
        </w:tc>
      </w:tr>
      <w:tr w:rsidR="008E6155" w:rsidRPr="0082213E" w14:paraId="43FA02B5" w14:textId="77777777" w:rsidTr="00075D55">
        <w:trPr>
          <w:trHeight w:val="144"/>
        </w:trPr>
        <w:tc>
          <w:tcPr>
            <w:tcW w:w="1705" w:type="dxa"/>
          </w:tcPr>
          <w:p w14:paraId="5AA16AC9" w14:textId="77777777" w:rsidR="008E6155" w:rsidRPr="0082213E" w:rsidRDefault="008E6155" w:rsidP="00056CAF">
            <w:r w:rsidRPr="0082213E">
              <w:rPr>
                <w:color w:val="000000"/>
              </w:rPr>
              <w:t>C</w:t>
            </w:r>
          </w:p>
        </w:tc>
        <w:tc>
          <w:tcPr>
            <w:tcW w:w="7650" w:type="dxa"/>
            <w:hideMark/>
          </w:tcPr>
          <w:p w14:paraId="7D8A76BC" w14:textId="77777777" w:rsidR="008E6155" w:rsidRPr="0082213E" w:rsidRDefault="008E6155" w:rsidP="00056CAF">
            <w:pPr>
              <w:rPr>
                <w:i/>
                <w:iCs/>
              </w:rPr>
            </w:pPr>
            <w:r w:rsidRPr="0082213E">
              <w:rPr>
                <w:i/>
                <w:iCs/>
              </w:rPr>
              <w:t xml:space="preserve">air, </w:t>
            </w:r>
            <w:proofErr w:type="spellStart"/>
            <w:r w:rsidRPr="0082213E">
              <w:rPr>
                <w:i/>
                <w:iCs/>
              </w:rPr>
              <w:t>chu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eilA</w:t>
            </w:r>
            <w:proofErr w:type="spellEnd"/>
            <w:r w:rsidRPr="0082213E">
              <w:rPr>
                <w:i/>
                <w:iCs/>
              </w:rPr>
              <w:t xml:space="preserve">, gad, </w:t>
            </w:r>
            <w:proofErr w:type="spellStart"/>
            <w:r w:rsidRPr="0082213E">
              <w:rPr>
                <w:i/>
                <w:iCs/>
              </w:rPr>
              <w:t>hr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iss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kpsE</w:t>
            </w:r>
            <w:proofErr w:type="spellEnd"/>
            <w:r w:rsidRPr="0082213E">
              <w:rPr>
                <w:i/>
                <w:iCs/>
              </w:rPr>
              <w:t xml:space="preserve">, kpsMII_K5, </w:t>
            </w:r>
            <w:proofErr w:type="spellStart"/>
            <w:r w:rsidRPr="0082213E">
              <w:rPr>
                <w:i/>
                <w:iCs/>
              </w:rPr>
              <w:t>lpfA</w:t>
            </w:r>
            <w:proofErr w:type="spellEnd"/>
            <w:r w:rsidRPr="0082213E">
              <w:rPr>
                <w:i/>
                <w:iCs/>
              </w:rPr>
              <w:t xml:space="preserve">, papA_F19, </w:t>
            </w:r>
            <w:proofErr w:type="spellStart"/>
            <w:r w:rsidRPr="0082213E">
              <w:rPr>
                <w:i/>
                <w:iCs/>
              </w:rPr>
              <w:t>papC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terC</w:t>
            </w:r>
            <w:proofErr w:type="spellEnd"/>
          </w:p>
        </w:tc>
      </w:tr>
      <w:tr w:rsidR="008E6155" w:rsidRPr="0082213E" w14:paraId="410944E7" w14:textId="77777777" w:rsidTr="00075D55">
        <w:trPr>
          <w:trHeight w:val="144"/>
        </w:trPr>
        <w:tc>
          <w:tcPr>
            <w:tcW w:w="1705" w:type="dxa"/>
          </w:tcPr>
          <w:p w14:paraId="6946AFB2" w14:textId="77777777" w:rsidR="008E6155" w:rsidRPr="0082213E" w:rsidRDefault="008E6155" w:rsidP="00056CAF">
            <w:r w:rsidRPr="0082213E">
              <w:rPr>
                <w:color w:val="000000"/>
              </w:rPr>
              <w:t>D</w:t>
            </w:r>
          </w:p>
        </w:tc>
        <w:tc>
          <w:tcPr>
            <w:tcW w:w="7650" w:type="dxa"/>
            <w:hideMark/>
          </w:tcPr>
          <w:p w14:paraId="57CF269D" w14:textId="77777777" w:rsidR="008E6155" w:rsidRPr="0082213E" w:rsidRDefault="008E6155" w:rsidP="00056CAF">
            <w:pPr>
              <w:rPr>
                <w:i/>
                <w:iCs/>
              </w:rPr>
            </w:pPr>
            <w:r w:rsidRPr="0082213E">
              <w:rPr>
                <w:i/>
                <w:iCs/>
              </w:rPr>
              <w:t xml:space="preserve">air, </w:t>
            </w:r>
            <w:proofErr w:type="spellStart"/>
            <w:r w:rsidRPr="0082213E">
              <w:rPr>
                <w:i/>
                <w:iCs/>
              </w:rPr>
              <w:t>chu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cib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eil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fyuA</w:t>
            </w:r>
            <w:proofErr w:type="spellEnd"/>
            <w:r w:rsidRPr="0082213E">
              <w:rPr>
                <w:i/>
                <w:iCs/>
              </w:rPr>
              <w:t xml:space="preserve">, gad, irp2, </w:t>
            </w:r>
            <w:proofErr w:type="spellStart"/>
            <w:r w:rsidRPr="0082213E">
              <w:rPr>
                <w:i/>
                <w:iCs/>
              </w:rPr>
              <w:t>kpsE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ompT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sit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terC</w:t>
            </w:r>
            <w:proofErr w:type="spellEnd"/>
          </w:p>
        </w:tc>
      </w:tr>
      <w:tr w:rsidR="008E6155" w:rsidRPr="0082213E" w14:paraId="343E4197" w14:textId="77777777" w:rsidTr="00075D55">
        <w:trPr>
          <w:trHeight w:val="144"/>
        </w:trPr>
        <w:tc>
          <w:tcPr>
            <w:tcW w:w="1705" w:type="dxa"/>
          </w:tcPr>
          <w:p w14:paraId="1BA53307" w14:textId="77777777" w:rsidR="008E6155" w:rsidRPr="0082213E" w:rsidRDefault="008E6155" w:rsidP="00056CAF">
            <w:r w:rsidRPr="0082213E">
              <w:rPr>
                <w:color w:val="000000"/>
              </w:rPr>
              <w:t>E</w:t>
            </w:r>
          </w:p>
        </w:tc>
        <w:tc>
          <w:tcPr>
            <w:tcW w:w="7650" w:type="dxa"/>
            <w:hideMark/>
          </w:tcPr>
          <w:p w14:paraId="2BA3569B" w14:textId="77777777" w:rsidR="008E6155" w:rsidRPr="0082213E" w:rsidRDefault="008E6155" w:rsidP="00056CAF">
            <w:pPr>
              <w:rPr>
                <w:i/>
                <w:iCs/>
              </w:rPr>
            </w:pPr>
            <w:r w:rsidRPr="0082213E">
              <w:rPr>
                <w:i/>
                <w:iCs/>
              </w:rPr>
              <w:t xml:space="preserve">gad, </w:t>
            </w:r>
            <w:proofErr w:type="spellStart"/>
            <w:r w:rsidRPr="0082213E">
              <w:rPr>
                <w:i/>
                <w:iCs/>
              </w:rPr>
              <w:t>iss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sit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terC</w:t>
            </w:r>
            <w:proofErr w:type="spellEnd"/>
            <w:r w:rsidRPr="0082213E">
              <w:rPr>
                <w:i/>
                <w:iCs/>
              </w:rPr>
              <w:t xml:space="preserve"> </w:t>
            </w:r>
          </w:p>
        </w:tc>
      </w:tr>
      <w:tr w:rsidR="008E6155" w:rsidRPr="0082213E" w14:paraId="30034988" w14:textId="77777777" w:rsidTr="00075D55">
        <w:trPr>
          <w:trHeight w:val="144"/>
        </w:trPr>
        <w:tc>
          <w:tcPr>
            <w:tcW w:w="1705" w:type="dxa"/>
          </w:tcPr>
          <w:p w14:paraId="53670A0F" w14:textId="77777777" w:rsidR="008E6155" w:rsidRPr="0082213E" w:rsidRDefault="008E6155" w:rsidP="00056CAF">
            <w:r w:rsidRPr="0082213E">
              <w:rPr>
                <w:color w:val="000000"/>
              </w:rPr>
              <w:t>F</w:t>
            </w:r>
          </w:p>
        </w:tc>
        <w:tc>
          <w:tcPr>
            <w:tcW w:w="7650" w:type="dxa"/>
            <w:hideMark/>
          </w:tcPr>
          <w:p w14:paraId="32F9B0E0" w14:textId="77777777" w:rsidR="008E6155" w:rsidRPr="0082213E" w:rsidRDefault="008E6155" w:rsidP="00056CAF">
            <w:pPr>
              <w:rPr>
                <w:i/>
                <w:iCs/>
              </w:rPr>
            </w:pPr>
            <w:proofErr w:type="spellStart"/>
            <w:r w:rsidRPr="0082213E">
              <w:rPr>
                <w:i/>
                <w:iCs/>
              </w:rPr>
              <w:t>cib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cm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cvaC</w:t>
            </w:r>
            <w:proofErr w:type="spellEnd"/>
            <w:r w:rsidRPr="0082213E">
              <w:rPr>
                <w:i/>
                <w:iCs/>
              </w:rPr>
              <w:t xml:space="preserve">, gad, </w:t>
            </w:r>
            <w:proofErr w:type="spellStart"/>
            <w:r w:rsidRPr="0082213E">
              <w:rPr>
                <w:i/>
                <w:iCs/>
              </w:rPr>
              <w:t>hlyF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iroN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iss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ompT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sit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terC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traT</w:t>
            </w:r>
            <w:proofErr w:type="spellEnd"/>
          </w:p>
        </w:tc>
      </w:tr>
      <w:tr w:rsidR="008E6155" w:rsidRPr="0082213E" w14:paraId="1D7C0BD3" w14:textId="77777777" w:rsidTr="00075D55">
        <w:trPr>
          <w:trHeight w:val="144"/>
        </w:trPr>
        <w:tc>
          <w:tcPr>
            <w:tcW w:w="1705" w:type="dxa"/>
          </w:tcPr>
          <w:p w14:paraId="0928BD2D" w14:textId="77777777" w:rsidR="008E6155" w:rsidRPr="0082213E" w:rsidRDefault="008E6155" w:rsidP="00056CAF">
            <w:r w:rsidRPr="0082213E">
              <w:rPr>
                <w:color w:val="000000"/>
              </w:rPr>
              <w:t>G</w:t>
            </w:r>
          </w:p>
        </w:tc>
        <w:tc>
          <w:tcPr>
            <w:tcW w:w="7650" w:type="dxa"/>
            <w:hideMark/>
          </w:tcPr>
          <w:p w14:paraId="7AEE27DC" w14:textId="77777777" w:rsidR="008E6155" w:rsidRPr="0082213E" w:rsidRDefault="008E6155" w:rsidP="00056CAF">
            <w:pPr>
              <w:rPr>
                <w:i/>
                <w:iCs/>
              </w:rPr>
            </w:pPr>
            <w:r w:rsidRPr="0082213E">
              <w:rPr>
                <w:i/>
                <w:iCs/>
              </w:rPr>
              <w:t xml:space="preserve">gad, </w:t>
            </w:r>
            <w:proofErr w:type="spellStart"/>
            <w:r>
              <w:rPr>
                <w:i/>
                <w:iCs/>
              </w:rPr>
              <w:t>l</w:t>
            </w:r>
            <w:r w:rsidRPr="0082213E">
              <w:rPr>
                <w:i/>
                <w:iCs/>
              </w:rPr>
              <w:t>pf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terC</w:t>
            </w:r>
            <w:proofErr w:type="spellEnd"/>
            <w:r w:rsidRPr="0082213E">
              <w:rPr>
                <w:i/>
                <w:iCs/>
              </w:rPr>
              <w:t xml:space="preserve"> </w:t>
            </w:r>
          </w:p>
        </w:tc>
      </w:tr>
      <w:tr w:rsidR="008E6155" w:rsidRPr="0082213E" w14:paraId="56B57C2A" w14:textId="77777777" w:rsidTr="00075D55">
        <w:trPr>
          <w:trHeight w:val="144"/>
        </w:trPr>
        <w:tc>
          <w:tcPr>
            <w:tcW w:w="1705" w:type="dxa"/>
          </w:tcPr>
          <w:p w14:paraId="3ADE5C85" w14:textId="77777777" w:rsidR="008E6155" w:rsidRPr="0082213E" w:rsidRDefault="008E6155" w:rsidP="00056CAF">
            <w:r w:rsidRPr="0082213E">
              <w:rPr>
                <w:color w:val="000000"/>
              </w:rPr>
              <w:t>H</w:t>
            </w:r>
          </w:p>
        </w:tc>
        <w:tc>
          <w:tcPr>
            <w:tcW w:w="7650" w:type="dxa"/>
            <w:hideMark/>
          </w:tcPr>
          <w:p w14:paraId="7F901D00" w14:textId="77777777" w:rsidR="008E6155" w:rsidRPr="0082213E" w:rsidRDefault="008E6155" w:rsidP="00056CAF">
            <w:pPr>
              <w:rPr>
                <w:i/>
                <w:iCs/>
              </w:rPr>
            </w:pPr>
            <w:proofErr w:type="spellStart"/>
            <w:r w:rsidRPr="0082213E">
              <w:rPr>
                <w:i/>
                <w:iCs/>
              </w:rPr>
              <w:t>afa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afaB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afaC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afaD</w:t>
            </w:r>
            <w:proofErr w:type="spellEnd"/>
            <w:r w:rsidRPr="0082213E">
              <w:rPr>
                <w:i/>
                <w:iCs/>
              </w:rPr>
              <w:t xml:space="preserve">, afaE8, gad, </w:t>
            </w:r>
            <w:proofErr w:type="spellStart"/>
            <w:r w:rsidRPr="0082213E">
              <w:rPr>
                <w:i/>
                <w:iCs/>
              </w:rPr>
              <w:t>iucC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iut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sit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terC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traT</w:t>
            </w:r>
            <w:proofErr w:type="spellEnd"/>
          </w:p>
        </w:tc>
      </w:tr>
      <w:tr w:rsidR="008E6155" w:rsidRPr="0082213E" w14:paraId="112D703A" w14:textId="77777777" w:rsidTr="00075D55">
        <w:trPr>
          <w:trHeight w:val="144"/>
        </w:trPr>
        <w:tc>
          <w:tcPr>
            <w:tcW w:w="1705" w:type="dxa"/>
          </w:tcPr>
          <w:p w14:paraId="0B693825" w14:textId="77777777" w:rsidR="008E6155" w:rsidRPr="0082213E" w:rsidRDefault="008E6155" w:rsidP="00056CAF">
            <w:r w:rsidRPr="0082213E">
              <w:rPr>
                <w:color w:val="000000"/>
              </w:rPr>
              <w:t>I</w:t>
            </w:r>
          </w:p>
        </w:tc>
        <w:tc>
          <w:tcPr>
            <w:tcW w:w="7650" w:type="dxa"/>
            <w:hideMark/>
          </w:tcPr>
          <w:p w14:paraId="5E9B9198" w14:textId="77777777" w:rsidR="008E6155" w:rsidRPr="0082213E" w:rsidRDefault="008E6155" w:rsidP="00056CAF">
            <w:pPr>
              <w:rPr>
                <w:i/>
                <w:iCs/>
              </w:rPr>
            </w:pPr>
            <w:proofErr w:type="spellStart"/>
            <w:r w:rsidRPr="0082213E">
              <w:rPr>
                <w:i/>
                <w:iCs/>
              </w:rPr>
              <w:t>cm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cvaC</w:t>
            </w:r>
            <w:proofErr w:type="spellEnd"/>
            <w:r w:rsidRPr="0082213E">
              <w:rPr>
                <w:i/>
                <w:iCs/>
              </w:rPr>
              <w:t xml:space="preserve">, gad, </w:t>
            </w:r>
            <w:proofErr w:type="spellStart"/>
            <w:r w:rsidRPr="0082213E">
              <w:rPr>
                <w:i/>
                <w:iCs/>
              </w:rPr>
              <w:t>hlyF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iucC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iut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ompT</w:t>
            </w:r>
            <w:proofErr w:type="spellEnd"/>
            <w:r w:rsidRPr="0082213E">
              <w:rPr>
                <w:i/>
                <w:iCs/>
              </w:rPr>
              <w:t xml:space="preserve"> </w:t>
            </w:r>
            <w:proofErr w:type="spellStart"/>
            <w:r w:rsidRPr="0082213E">
              <w:rPr>
                <w:i/>
                <w:iCs/>
              </w:rPr>
              <w:t>sit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terC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traT</w:t>
            </w:r>
            <w:proofErr w:type="spellEnd"/>
          </w:p>
        </w:tc>
      </w:tr>
      <w:tr w:rsidR="008E6155" w:rsidRPr="0082213E" w14:paraId="7B57565A" w14:textId="77777777" w:rsidTr="00075D55">
        <w:trPr>
          <w:trHeight w:val="144"/>
        </w:trPr>
        <w:tc>
          <w:tcPr>
            <w:tcW w:w="1705" w:type="dxa"/>
          </w:tcPr>
          <w:p w14:paraId="17372C27" w14:textId="77777777" w:rsidR="008E6155" w:rsidRPr="0082213E" w:rsidRDefault="008E6155" w:rsidP="00056CAF">
            <w:r w:rsidRPr="0082213E">
              <w:rPr>
                <w:color w:val="000000"/>
              </w:rPr>
              <w:t>J</w:t>
            </w:r>
          </w:p>
        </w:tc>
        <w:tc>
          <w:tcPr>
            <w:tcW w:w="7650" w:type="dxa"/>
            <w:hideMark/>
          </w:tcPr>
          <w:p w14:paraId="3AA587CB" w14:textId="77777777" w:rsidR="008E6155" w:rsidRPr="0082213E" w:rsidRDefault="008E6155" w:rsidP="00056CAF">
            <w:pPr>
              <w:rPr>
                <w:i/>
                <w:iCs/>
              </w:rPr>
            </w:pPr>
            <w:proofErr w:type="spellStart"/>
            <w:r w:rsidRPr="0082213E">
              <w:rPr>
                <w:i/>
                <w:iCs/>
              </w:rPr>
              <w:t>afa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afaB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afaC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afaD</w:t>
            </w:r>
            <w:proofErr w:type="spellEnd"/>
            <w:r w:rsidRPr="0082213E">
              <w:rPr>
                <w:i/>
                <w:iCs/>
              </w:rPr>
              <w:t xml:space="preserve">, afaE8, </w:t>
            </w:r>
            <w:proofErr w:type="spellStart"/>
            <w:r w:rsidRPr="0082213E">
              <w:rPr>
                <w:i/>
                <w:iCs/>
              </w:rPr>
              <w:t>cma</w:t>
            </w:r>
            <w:proofErr w:type="spellEnd"/>
            <w:r w:rsidRPr="0082213E">
              <w:rPr>
                <w:i/>
                <w:iCs/>
              </w:rPr>
              <w:t xml:space="preserve">, gad, </w:t>
            </w:r>
            <w:proofErr w:type="spellStart"/>
            <w:r w:rsidRPr="0082213E">
              <w:rPr>
                <w:i/>
                <w:iCs/>
              </w:rPr>
              <w:t>hlyF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hr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ire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iucC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iut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mcm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ompT</w:t>
            </w:r>
            <w:proofErr w:type="spellEnd"/>
            <w:r w:rsidRPr="0082213E">
              <w:rPr>
                <w:i/>
                <w:iCs/>
              </w:rPr>
              <w:t xml:space="preserve">, papA_F11, </w:t>
            </w:r>
            <w:proofErr w:type="spellStart"/>
            <w:r w:rsidRPr="0082213E">
              <w:rPr>
                <w:i/>
                <w:iCs/>
              </w:rPr>
              <w:t>papC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sit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terC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traT</w:t>
            </w:r>
            <w:proofErr w:type="spellEnd"/>
          </w:p>
        </w:tc>
      </w:tr>
      <w:tr w:rsidR="008E6155" w:rsidRPr="0082213E" w14:paraId="676FFE03" w14:textId="77777777" w:rsidTr="00075D55">
        <w:trPr>
          <w:trHeight w:val="144"/>
        </w:trPr>
        <w:tc>
          <w:tcPr>
            <w:tcW w:w="1705" w:type="dxa"/>
            <w:tcBorders>
              <w:bottom w:val="single" w:sz="4" w:space="0" w:color="auto"/>
            </w:tcBorders>
          </w:tcPr>
          <w:p w14:paraId="6098B234" w14:textId="77777777" w:rsidR="008E6155" w:rsidRPr="0082213E" w:rsidRDefault="008E6155" w:rsidP="00056CAF">
            <w:r w:rsidRPr="0082213E">
              <w:rPr>
                <w:color w:val="000000"/>
              </w:rPr>
              <w:t>K</w:t>
            </w:r>
          </w:p>
        </w:tc>
        <w:tc>
          <w:tcPr>
            <w:tcW w:w="7650" w:type="dxa"/>
            <w:tcBorders>
              <w:bottom w:val="single" w:sz="4" w:space="0" w:color="auto"/>
            </w:tcBorders>
            <w:hideMark/>
          </w:tcPr>
          <w:p w14:paraId="5CF96A4D" w14:textId="77777777" w:rsidR="008E6155" w:rsidRPr="0082213E" w:rsidRDefault="008E6155" w:rsidP="00056CAF">
            <w:pPr>
              <w:rPr>
                <w:i/>
                <w:iCs/>
              </w:rPr>
            </w:pPr>
            <w:r w:rsidRPr="0082213E">
              <w:rPr>
                <w:i/>
                <w:iCs/>
              </w:rPr>
              <w:t xml:space="preserve">cba, </w:t>
            </w:r>
            <w:proofErr w:type="spellStart"/>
            <w:r w:rsidRPr="0082213E">
              <w:rPr>
                <w:i/>
                <w:iCs/>
              </w:rPr>
              <w:t>ci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cma</w:t>
            </w:r>
            <w:proofErr w:type="spellEnd"/>
            <w:r w:rsidRPr="0082213E">
              <w:rPr>
                <w:i/>
                <w:iCs/>
              </w:rPr>
              <w:t xml:space="preserve">, gad, </w:t>
            </w:r>
            <w:proofErr w:type="spellStart"/>
            <w:r w:rsidRPr="0082213E">
              <w:rPr>
                <w:i/>
                <w:iCs/>
              </w:rPr>
              <w:t>lpf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sitA</w:t>
            </w:r>
            <w:proofErr w:type="spellEnd"/>
            <w:r w:rsidRPr="0082213E">
              <w:rPr>
                <w:i/>
                <w:iCs/>
              </w:rPr>
              <w:t xml:space="preserve">, </w:t>
            </w:r>
            <w:proofErr w:type="spellStart"/>
            <w:r w:rsidRPr="0082213E">
              <w:rPr>
                <w:i/>
                <w:iCs/>
              </w:rPr>
              <w:t>terC</w:t>
            </w:r>
            <w:proofErr w:type="spellEnd"/>
          </w:p>
        </w:tc>
      </w:tr>
    </w:tbl>
    <w:p w14:paraId="4E70A476" w14:textId="77777777" w:rsidR="008E6155" w:rsidRPr="0082213E" w:rsidRDefault="008E6155" w:rsidP="008E6155"/>
    <w:p w14:paraId="3BC58157" w14:textId="5E052112" w:rsidR="008E6155" w:rsidRDefault="008E6155" w:rsidP="002A0D02">
      <w:pPr>
        <w:rPr>
          <w:b/>
          <w:bCs/>
        </w:rPr>
      </w:pPr>
    </w:p>
    <w:p w14:paraId="594A3920" w14:textId="3E0B7C4C" w:rsidR="00781F84" w:rsidRPr="001F7275" w:rsidRDefault="001F7275" w:rsidP="009A14F0">
      <w:pPr>
        <w:spacing w:before="240"/>
        <w:ind w:firstLine="720"/>
        <w:rPr>
          <w:b/>
          <w:bCs/>
        </w:rPr>
      </w:pPr>
      <w:r>
        <w:t xml:space="preserve"> </w:t>
      </w:r>
    </w:p>
    <w:p w14:paraId="0CD34E83" w14:textId="2177C179" w:rsidR="00941806" w:rsidRDefault="00941806" w:rsidP="00781F84">
      <w:pPr>
        <w:ind w:firstLine="720"/>
      </w:pPr>
    </w:p>
    <w:p w14:paraId="64DBC8FA" w14:textId="77777777" w:rsidR="00CF4AED" w:rsidRDefault="00CF4AED" w:rsidP="00596479">
      <w:pPr>
        <w:pStyle w:val="BodyText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51C2E8" w14:textId="688C2E5E" w:rsidR="008E6155" w:rsidRPr="0082213E" w:rsidRDefault="008E6155" w:rsidP="00596479">
      <w:pPr>
        <w:pStyle w:val="BodyText"/>
        <w:ind w:left="0"/>
        <w:rPr>
          <w:rFonts w:ascii="Times New Roman" w:hAnsi="Times New Roman" w:cs="Times New Roman"/>
          <w:sz w:val="24"/>
          <w:szCs w:val="24"/>
        </w:rPr>
      </w:pPr>
      <w:r w:rsidRPr="008E61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E615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verage nucleotide identity between 11 </w:t>
      </w:r>
      <w:r w:rsidRPr="008E6155">
        <w:rPr>
          <w:rFonts w:ascii="Times New Roman" w:hAnsi="Times New Roman" w:cs="Times New Roman"/>
          <w:sz w:val="24"/>
          <w:szCs w:val="24"/>
        </w:rPr>
        <w:t xml:space="preserve">ESBL-producing </w:t>
      </w:r>
      <w:r w:rsidRPr="008E6155">
        <w:rPr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r w:rsidRPr="008E6155">
        <w:rPr>
          <w:rFonts w:ascii="Times New Roman" w:hAnsi="Times New Roman" w:cs="Times New Roman"/>
          <w:sz w:val="24"/>
          <w:szCs w:val="24"/>
        </w:rPr>
        <w:t>isolated from wastewater flows (i.e., influent, secondary effluent, final effluent, and biosolids) in Oregon.</w:t>
      </w:r>
    </w:p>
    <w:tbl>
      <w:tblPr>
        <w:tblW w:w="8640" w:type="dxa"/>
        <w:tblCellMar>
          <w:top w:w="14" w:type="dxa"/>
          <w:left w:w="43" w:type="dxa"/>
          <w:bottom w:w="14" w:type="dxa"/>
          <w:right w:w="43" w:type="dxa"/>
        </w:tblCellMar>
        <w:tblLook w:val="04A0" w:firstRow="1" w:lastRow="0" w:firstColumn="1" w:lastColumn="0" w:noHBand="0" w:noVBand="1"/>
      </w:tblPr>
      <w:tblGrid>
        <w:gridCol w:w="720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</w:tblGrid>
      <w:tr w:rsidR="00893801" w:rsidRPr="00893801" w14:paraId="4BF7108B" w14:textId="77777777" w:rsidTr="00F8341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08E9E" w14:textId="1EB1F894" w:rsidR="00893801" w:rsidRPr="00893801" w:rsidRDefault="00893801" w:rsidP="00893801">
            <w:pPr>
              <w:rPr>
                <w:i/>
                <w:iCs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8EEBD" w14:textId="02C325F5" w:rsidR="00893801" w:rsidRPr="00893801" w:rsidRDefault="00893801" w:rsidP="008938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AA38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ECDA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3E1C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ACFB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2035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5104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F665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68C3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0C95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80D5" w14:textId="77777777" w:rsidR="00893801" w:rsidRPr="00893801" w:rsidRDefault="00893801" w:rsidP="00893801">
            <w:pPr>
              <w:jc w:val="center"/>
            </w:pPr>
          </w:p>
        </w:tc>
      </w:tr>
      <w:tr w:rsidR="00893801" w:rsidRPr="00893801" w14:paraId="2B6BA34D" w14:textId="77777777" w:rsidTr="00F8341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4E49" w14:textId="77777777" w:rsidR="00893801" w:rsidRPr="00893801" w:rsidRDefault="00893801" w:rsidP="00294876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2A7C" w14:textId="01F3F1C5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8A81F" w14:textId="1393DD48" w:rsidR="00893801" w:rsidRPr="00893801" w:rsidRDefault="00893801" w:rsidP="008938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7544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A0E6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6050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9EDA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D71B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EC57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B507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84D6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07E4" w14:textId="77777777" w:rsidR="00893801" w:rsidRPr="00893801" w:rsidRDefault="00893801" w:rsidP="00893801">
            <w:pPr>
              <w:jc w:val="center"/>
            </w:pPr>
          </w:p>
        </w:tc>
      </w:tr>
      <w:tr w:rsidR="00893801" w:rsidRPr="00893801" w14:paraId="16BFF31D" w14:textId="77777777" w:rsidTr="00F8341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82FC" w14:textId="77777777" w:rsidR="00893801" w:rsidRPr="00893801" w:rsidRDefault="00893801" w:rsidP="00294876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20F4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9.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212E" w14:textId="6AE7B82A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4DB52" w14:textId="2A9CCC41" w:rsidR="00893801" w:rsidRPr="00893801" w:rsidRDefault="00893801" w:rsidP="008938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AB22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2917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4D5E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EC49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7DE5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77B4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3977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547B" w14:textId="77777777" w:rsidR="00893801" w:rsidRPr="00893801" w:rsidRDefault="00893801" w:rsidP="00893801">
            <w:pPr>
              <w:jc w:val="center"/>
            </w:pPr>
          </w:p>
        </w:tc>
      </w:tr>
      <w:tr w:rsidR="00893801" w:rsidRPr="00893801" w14:paraId="0DC7A698" w14:textId="77777777" w:rsidTr="00F8341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5FBF" w14:textId="77777777" w:rsidR="00893801" w:rsidRPr="00893801" w:rsidRDefault="00893801" w:rsidP="00294876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42A5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7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7522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4DE0" w14:textId="6214252B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770E0" w14:textId="5C54B3D3" w:rsidR="00893801" w:rsidRPr="00893801" w:rsidRDefault="00893801" w:rsidP="008938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2DCC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BE94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1AF1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6DF6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4B1C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5BB9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8712" w14:textId="77777777" w:rsidR="00893801" w:rsidRPr="00893801" w:rsidRDefault="00893801" w:rsidP="00893801">
            <w:pPr>
              <w:jc w:val="center"/>
            </w:pPr>
          </w:p>
        </w:tc>
      </w:tr>
      <w:tr w:rsidR="00893801" w:rsidRPr="00893801" w14:paraId="4116FE3F" w14:textId="77777777" w:rsidTr="00F8341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EBBA8" w14:textId="77777777" w:rsidR="00893801" w:rsidRPr="00893801" w:rsidRDefault="00893801" w:rsidP="00294876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91A7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6.5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B3CC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6.5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63F7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BFD1" w14:textId="58690606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17A89" w14:textId="38839A2B" w:rsidR="00893801" w:rsidRPr="00893801" w:rsidRDefault="00893801" w:rsidP="008938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A9CB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AA4A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8EAE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9315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7FB9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8FB0" w14:textId="77777777" w:rsidR="00893801" w:rsidRPr="00893801" w:rsidRDefault="00893801" w:rsidP="00893801">
            <w:pPr>
              <w:jc w:val="center"/>
            </w:pPr>
          </w:p>
        </w:tc>
      </w:tr>
      <w:tr w:rsidR="00893801" w:rsidRPr="00893801" w14:paraId="2068DB59" w14:textId="77777777" w:rsidTr="00F8341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9BC6" w14:textId="77777777" w:rsidR="00893801" w:rsidRPr="00893801" w:rsidRDefault="00893801" w:rsidP="00294876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0321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6.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D139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2F14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8.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F506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8.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AA17" w14:textId="170F5ACA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71610" w14:textId="2BBE2868" w:rsidR="00893801" w:rsidRPr="00893801" w:rsidRDefault="00893801" w:rsidP="008938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3843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0AA7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77DE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5944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4279" w14:textId="77777777" w:rsidR="00893801" w:rsidRPr="00893801" w:rsidRDefault="00893801" w:rsidP="00893801">
            <w:pPr>
              <w:jc w:val="center"/>
            </w:pPr>
          </w:p>
        </w:tc>
      </w:tr>
      <w:tr w:rsidR="00893801" w:rsidRPr="00893801" w14:paraId="619B2225" w14:textId="77777777" w:rsidTr="00F8341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B26E" w14:textId="77777777" w:rsidR="00893801" w:rsidRPr="00893801" w:rsidRDefault="00893801" w:rsidP="00294876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D103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9.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14FD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9.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10E3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D2B9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6.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B93A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E4D9" w14:textId="6FFE3110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13F8F" w14:textId="3920EDE1" w:rsidR="00893801" w:rsidRPr="00893801" w:rsidRDefault="00893801" w:rsidP="008938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2BEA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771D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7BD7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9497" w14:textId="77777777" w:rsidR="00893801" w:rsidRPr="00893801" w:rsidRDefault="00893801" w:rsidP="00893801">
            <w:pPr>
              <w:jc w:val="center"/>
            </w:pPr>
          </w:p>
        </w:tc>
      </w:tr>
      <w:tr w:rsidR="00893801" w:rsidRPr="00893801" w14:paraId="40391148" w14:textId="77777777" w:rsidTr="00F8341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D59D" w14:textId="77777777" w:rsidR="00893801" w:rsidRPr="00893801" w:rsidRDefault="00893801" w:rsidP="00294876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27D3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9.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946E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9.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2470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5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CCC9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6.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E44E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6.7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6165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9.0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5074" w14:textId="6E098B84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78081" w14:textId="3F52B13F" w:rsidR="00893801" w:rsidRPr="00893801" w:rsidRDefault="00893801" w:rsidP="008938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B333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794E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6DA4" w14:textId="77777777" w:rsidR="00893801" w:rsidRPr="00893801" w:rsidRDefault="00893801" w:rsidP="00893801">
            <w:pPr>
              <w:jc w:val="center"/>
            </w:pPr>
          </w:p>
        </w:tc>
      </w:tr>
      <w:tr w:rsidR="00893801" w:rsidRPr="00893801" w14:paraId="7AD83BB9" w14:textId="77777777" w:rsidTr="00F8341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D5CA" w14:textId="77777777" w:rsidR="00893801" w:rsidRPr="00893801" w:rsidRDefault="00893801" w:rsidP="00294876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6117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7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958F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5F7F" w14:textId="530E2F7B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6F18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AB09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8.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3E66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CFDC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5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E7B0" w14:textId="39C283A6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430B1" w14:textId="626695ED" w:rsidR="00893801" w:rsidRPr="00893801" w:rsidRDefault="00893801" w:rsidP="008938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C367" w14:textId="77777777" w:rsidR="00893801" w:rsidRPr="00893801" w:rsidRDefault="00893801" w:rsidP="0089380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1CBB" w14:textId="77777777" w:rsidR="00893801" w:rsidRPr="00893801" w:rsidRDefault="00893801" w:rsidP="00893801">
            <w:pPr>
              <w:jc w:val="center"/>
            </w:pPr>
          </w:p>
        </w:tc>
      </w:tr>
      <w:tr w:rsidR="00893801" w:rsidRPr="00893801" w14:paraId="75E77457" w14:textId="77777777" w:rsidTr="00F8341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29E8" w14:textId="77777777" w:rsidR="00893801" w:rsidRPr="00893801" w:rsidRDefault="00893801" w:rsidP="00294876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F200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7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BB99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AF02" w14:textId="0AC0BA9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8BB6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907F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8.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27A3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6756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5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4741" w14:textId="44179B80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4980" w14:textId="689CDA62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698E0" w14:textId="14928F59" w:rsidR="00893801" w:rsidRPr="00893801" w:rsidRDefault="00893801" w:rsidP="008938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C05C" w14:textId="77777777" w:rsidR="00893801" w:rsidRPr="00893801" w:rsidRDefault="00893801" w:rsidP="00893801">
            <w:pPr>
              <w:jc w:val="center"/>
            </w:pPr>
          </w:p>
        </w:tc>
      </w:tr>
      <w:tr w:rsidR="00893801" w:rsidRPr="00893801" w14:paraId="27F769BE" w14:textId="77777777" w:rsidTr="00F8341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3586" w14:textId="77777777" w:rsidR="00893801" w:rsidRPr="00893801" w:rsidRDefault="00893801" w:rsidP="00294876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J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B1E1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7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F150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451B" w14:textId="37A85D7B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FBBE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8742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8.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C3A6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7486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5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FB84" w14:textId="3F0A001B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D1B0" w14:textId="2641EE0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4BDD" w14:textId="43CC919D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1521A" w14:textId="55921289" w:rsidR="00893801" w:rsidRPr="00893801" w:rsidRDefault="00893801" w:rsidP="008938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</w:p>
        </w:tc>
      </w:tr>
      <w:tr w:rsidR="00893801" w:rsidRPr="00893801" w14:paraId="21ABF168" w14:textId="77777777" w:rsidTr="00F8341E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5DA3" w14:textId="77777777" w:rsidR="00893801" w:rsidRPr="00893801" w:rsidRDefault="00893801" w:rsidP="00294876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K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0CAA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9.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9407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8.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81D8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293D" w14:textId="05AD1439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6.3</w:t>
            </w:r>
            <w:r>
              <w:rPr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E70B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81AF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9.0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1DF9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9.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959F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EF7E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A2FF" w14:textId="77777777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97.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CB87" w14:textId="6C1F2B0B" w:rsidR="00893801" w:rsidRPr="00893801" w:rsidRDefault="00893801" w:rsidP="00893801">
            <w:pPr>
              <w:jc w:val="center"/>
              <w:rPr>
                <w:color w:val="000000"/>
              </w:rPr>
            </w:pPr>
            <w:r w:rsidRPr="00893801">
              <w:rPr>
                <w:color w:val="000000"/>
              </w:rPr>
              <w:t>100</w:t>
            </w:r>
            <w:r>
              <w:rPr>
                <w:color w:val="000000"/>
              </w:rPr>
              <w:t>.00</w:t>
            </w:r>
          </w:p>
        </w:tc>
      </w:tr>
    </w:tbl>
    <w:p w14:paraId="27D82035" w14:textId="59AC524A" w:rsidR="00E50150" w:rsidRPr="002D1FE5" w:rsidRDefault="00E50150" w:rsidP="00310837"/>
    <w:sectPr w:rsidR="00E50150" w:rsidRPr="002D1FE5" w:rsidSect="00976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6C476" w14:textId="77777777" w:rsidR="00E30A1A" w:rsidRDefault="00E30A1A" w:rsidP="008E5918">
      <w:r>
        <w:separator/>
      </w:r>
    </w:p>
  </w:endnote>
  <w:endnote w:type="continuationSeparator" w:id="0">
    <w:p w14:paraId="6F3E31E0" w14:textId="77777777" w:rsidR="00E30A1A" w:rsidRDefault="00E30A1A" w:rsidP="008E5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7351C" w14:textId="77777777" w:rsidR="00E30A1A" w:rsidRDefault="00E30A1A" w:rsidP="008E5918">
      <w:r>
        <w:separator/>
      </w:r>
    </w:p>
  </w:footnote>
  <w:footnote w:type="continuationSeparator" w:id="0">
    <w:p w14:paraId="19AD5DE5" w14:textId="77777777" w:rsidR="00E30A1A" w:rsidRDefault="00E30A1A" w:rsidP="008E59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4114EC"/>
    <w:multiLevelType w:val="multilevel"/>
    <w:tmpl w:val="A85E8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CC1667D"/>
    <w:multiLevelType w:val="hybridMultilevel"/>
    <w:tmpl w:val="57FAAA5C"/>
    <w:lvl w:ilvl="0" w:tplc="F9A83C00">
      <w:start w:val="3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1A05B1"/>
    <w:multiLevelType w:val="hybridMultilevel"/>
    <w:tmpl w:val="E1589E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67579A"/>
    <w:multiLevelType w:val="hybridMultilevel"/>
    <w:tmpl w:val="B2642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5158DC"/>
    <w:multiLevelType w:val="hybridMultilevel"/>
    <w:tmpl w:val="618EF9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EA23C3"/>
    <w:multiLevelType w:val="hybridMultilevel"/>
    <w:tmpl w:val="5416486E"/>
    <w:lvl w:ilvl="0" w:tplc="C818F930">
      <w:start w:val="39"/>
      <w:numFmt w:val="bullet"/>
      <w:lvlText w:val="-"/>
      <w:lvlJc w:val="left"/>
      <w:pPr>
        <w:ind w:left="720" w:hanging="360"/>
      </w:pPr>
      <w:rPr>
        <w:rFonts w:ascii="Times" w:eastAsia="Times New Roman" w:hAnsi="Time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667E4B"/>
    <w:multiLevelType w:val="hybridMultilevel"/>
    <w:tmpl w:val="15E422FE"/>
    <w:lvl w:ilvl="0" w:tplc="E27C3C48">
      <w:start w:val="9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DD0B38"/>
    <w:multiLevelType w:val="hybridMultilevel"/>
    <w:tmpl w:val="BEAC65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A237A7"/>
    <w:multiLevelType w:val="hybridMultilevel"/>
    <w:tmpl w:val="133686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1"/>
  </w:num>
  <w:num w:numId="5">
    <w:abstractNumId w:val="4"/>
  </w:num>
  <w:num w:numId="6">
    <w:abstractNumId w:val="5"/>
  </w:num>
  <w:num w:numId="7">
    <w:abstractNumId w:val="7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825"/>
    <w:rsid w:val="00001611"/>
    <w:rsid w:val="0000314A"/>
    <w:rsid w:val="00003B1B"/>
    <w:rsid w:val="00003BFA"/>
    <w:rsid w:val="0000401E"/>
    <w:rsid w:val="000046CF"/>
    <w:rsid w:val="00010375"/>
    <w:rsid w:val="000121CE"/>
    <w:rsid w:val="0001588F"/>
    <w:rsid w:val="000206D5"/>
    <w:rsid w:val="000230FC"/>
    <w:rsid w:val="00023E06"/>
    <w:rsid w:val="00024703"/>
    <w:rsid w:val="000312DA"/>
    <w:rsid w:val="0003331F"/>
    <w:rsid w:val="00034111"/>
    <w:rsid w:val="000346CC"/>
    <w:rsid w:val="0004074B"/>
    <w:rsid w:val="00042C1C"/>
    <w:rsid w:val="000443EB"/>
    <w:rsid w:val="000531BE"/>
    <w:rsid w:val="0005371F"/>
    <w:rsid w:val="00054B2C"/>
    <w:rsid w:val="0005570B"/>
    <w:rsid w:val="00055839"/>
    <w:rsid w:val="00055B69"/>
    <w:rsid w:val="0005704D"/>
    <w:rsid w:val="000609AC"/>
    <w:rsid w:val="00060F52"/>
    <w:rsid w:val="000615BD"/>
    <w:rsid w:val="0006409F"/>
    <w:rsid w:val="00064BC2"/>
    <w:rsid w:val="0007072B"/>
    <w:rsid w:val="00071A9D"/>
    <w:rsid w:val="0007244F"/>
    <w:rsid w:val="00072AC4"/>
    <w:rsid w:val="00073C90"/>
    <w:rsid w:val="0007466C"/>
    <w:rsid w:val="00075D55"/>
    <w:rsid w:val="000802E3"/>
    <w:rsid w:val="00084143"/>
    <w:rsid w:val="000851BD"/>
    <w:rsid w:val="0009037B"/>
    <w:rsid w:val="00092F52"/>
    <w:rsid w:val="00094EF9"/>
    <w:rsid w:val="00095649"/>
    <w:rsid w:val="00095D89"/>
    <w:rsid w:val="00095FAE"/>
    <w:rsid w:val="000962AD"/>
    <w:rsid w:val="00096BF1"/>
    <w:rsid w:val="000970A9"/>
    <w:rsid w:val="000A211B"/>
    <w:rsid w:val="000A5187"/>
    <w:rsid w:val="000B01AC"/>
    <w:rsid w:val="000B09CC"/>
    <w:rsid w:val="000B1402"/>
    <w:rsid w:val="000B40FC"/>
    <w:rsid w:val="000B4C70"/>
    <w:rsid w:val="000B53AF"/>
    <w:rsid w:val="000B6CE2"/>
    <w:rsid w:val="000B6E95"/>
    <w:rsid w:val="000B7111"/>
    <w:rsid w:val="000B7AAC"/>
    <w:rsid w:val="000C0170"/>
    <w:rsid w:val="000C01D3"/>
    <w:rsid w:val="000C14EA"/>
    <w:rsid w:val="000C2CA6"/>
    <w:rsid w:val="000C38BD"/>
    <w:rsid w:val="000C46CB"/>
    <w:rsid w:val="000C6B38"/>
    <w:rsid w:val="000D11AE"/>
    <w:rsid w:val="000D120D"/>
    <w:rsid w:val="000D41F3"/>
    <w:rsid w:val="000D6FB3"/>
    <w:rsid w:val="000E0D36"/>
    <w:rsid w:val="000E193C"/>
    <w:rsid w:val="000E22BD"/>
    <w:rsid w:val="000E29F6"/>
    <w:rsid w:val="000E2EE7"/>
    <w:rsid w:val="000E4CAE"/>
    <w:rsid w:val="000E594F"/>
    <w:rsid w:val="000E5A08"/>
    <w:rsid w:val="000E6742"/>
    <w:rsid w:val="000F2738"/>
    <w:rsid w:val="000F284D"/>
    <w:rsid w:val="000F3DE4"/>
    <w:rsid w:val="000F5BC8"/>
    <w:rsid w:val="000F7994"/>
    <w:rsid w:val="00100443"/>
    <w:rsid w:val="00102712"/>
    <w:rsid w:val="001035A9"/>
    <w:rsid w:val="00104F55"/>
    <w:rsid w:val="001050E8"/>
    <w:rsid w:val="00110E62"/>
    <w:rsid w:val="00111A2E"/>
    <w:rsid w:val="00112F87"/>
    <w:rsid w:val="00112FF5"/>
    <w:rsid w:val="00115A60"/>
    <w:rsid w:val="001161C7"/>
    <w:rsid w:val="00120FA9"/>
    <w:rsid w:val="001211CD"/>
    <w:rsid w:val="00125065"/>
    <w:rsid w:val="00126949"/>
    <w:rsid w:val="001271BC"/>
    <w:rsid w:val="00130DAC"/>
    <w:rsid w:val="00131236"/>
    <w:rsid w:val="00133D45"/>
    <w:rsid w:val="00134263"/>
    <w:rsid w:val="001353AF"/>
    <w:rsid w:val="00135FD9"/>
    <w:rsid w:val="001362DD"/>
    <w:rsid w:val="00141C63"/>
    <w:rsid w:val="001434F1"/>
    <w:rsid w:val="00143D2D"/>
    <w:rsid w:val="00144339"/>
    <w:rsid w:val="00144511"/>
    <w:rsid w:val="00144F0D"/>
    <w:rsid w:val="001457CE"/>
    <w:rsid w:val="00146C24"/>
    <w:rsid w:val="001523C1"/>
    <w:rsid w:val="00152BB0"/>
    <w:rsid w:val="0015419C"/>
    <w:rsid w:val="001572A1"/>
    <w:rsid w:val="00157A3E"/>
    <w:rsid w:val="00157F1C"/>
    <w:rsid w:val="00161F1C"/>
    <w:rsid w:val="00162342"/>
    <w:rsid w:val="00162E3F"/>
    <w:rsid w:val="001647B2"/>
    <w:rsid w:val="00165704"/>
    <w:rsid w:val="00165D48"/>
    <w:rsid w:val="00165E45"/>
    <w:rsid w:val="00165EF5"/>
    <w:rsid w:val="00166834"/>
    <w:rsid w:val="00167393"/>
    <w:rsid w:val="001714DB"/>
    <w:rsid w:val="001717DE"/>
    <w:rsid w:val="00171CD3"/>
    <w:rsid w:val="00172680"/>
    <w:rsid w:val="001756CB"/>
    <w:rsid w:val="00175D11"/>
    <w:rsid w:val="00177413"/>
    <w:rsid w:val="00182D7C"/>
    <w:rsid w:val="00183E8E"/>
    <w:rsid w:val="00184C67"/>
    <w:rsid w:val="001873F1"/>
    <w:rsid w:val="00187E89"/>
    <w:rsid w:val="00187E96"/>
    <w:rsid w:val="00193663"/>
    <w:rsid w:val="0019377E"/>
    <w:rsid w:val="00195B77"/>
    <w:rsid w:val="00196C12"/>
    <w:rsid w:val="00197139"/>
    <w:rsid w:val="001A13C9"/>
    <w:rsid w:val="001A3A37"/>
    <w:rsid w:val="001A4A83"/>
    <w:rsid w:val="001A5CFE"/>
    <w:rsid w:val="001A6543"/>
    <w:rsid w:val="001B0194"/>
    <w:rsid w:val="001B1577"/>
    <w:rsid w:val="001B1D73"/>
    <w:rsid w:val="001B2D5D"/>
    <w:rsid w:val="001B2E07"/>
    <w:rsid w:val="001B305E"/>
    <w:rsid w:val="001C00F3"/>
    <w:rsid w:val="001C1915"/>
    <w:rsid w:val="001C5139"/>
    <w:rsid w:val="001D158F"/>
    <w:rsid w:val="001D2E52"/>
    <w:rsid w:val="001D33B0"/>
    <w:rsid w:val="001D3D3E"/>
    <w:rsid w:val="001D49EA"/>
    <w:rsid w:val="001E156F"/>
    <w:rsid w:val="001E2EC8"/>
    <w:rsid w:val="001E2F05"/>
    <w:rsid w:val="001F0478"/>
    <w:rsid w:val="001F45CC"/>
    <w:rsid w:val="001F539B"/>
    <w:rsid w:val="001F6CF2"/>
    <w:rsid w:val="001F71EB"/>
    <w:rsid w:val="001F7275"/>
    <w:rsid w:val="002003C4"/>
    <w:rsid w:val="00202112"/>
    <w:rsid w:val="002025D2"/>
    <w:rsid w:val="00202E42"/>
    <w:rsid w:val="00205A9E"/>
    <w:rsid w:val="00206A0B"/>
    <w:rsid w:val="00206EBB"/>
    <w:rsid w:val="002113D1"/>
    <w:rsid w:val="002119B4"/>
    <w:rsid w:val="0021436F"/>
    <w:rsid w:val="00216527"/>
    <w:rsid w:val="00221D76"/>
    <w:rsid w:val="002232BD"/>
    <w:rsid w:val="002235BC"/>
    <w:rsid w:val="00231B50"/>
    <w:rsid w:val="002321F3"/>
    <w:rsid w:val="00235136"/>
    <w:rsid w:val="00235A11"/>
    <w:rsid w:val="0024004B"/>
    <w:rsid w:val="0024091F"/>
    <w:rsid w:val="00241E86"/>
    <w:rsid w:val="00242954"/>
    <w:rsid w:val="00243D49"/>
    <w:rsid w:val="002450BC"/>
    <w:rsid w:val="00245153"/>
    <w:rsid w:val="002457E0"/>
    <w:rsid w:val="00246783"/>
    <w:rsid w:val="00246BCE"/>
    <w:rsid w:val="00254F2A"/>
    <w:rsid w:val="002600C6"/>
    <w:rsid w:val="00261163"/>
    <w:rsid w:val="00262065"/>
    <w:rsid w:val="0026285A"/>
    <w:rsid w:val="002633F1"/>
    <w:rsid w:val="00264D4D"/>
    <w:rsid w:val="00265165"/>
    <w:rsid w:val="002659C8"/>
    <w:rsid w:val="0027064C"/>
    <w:rsid w:val="00271383"/>
    <w:rsid w:val="00274121"/>
    <w:rsid w:val="00275DF0"/>
    <w:rsid w:val="00276141"/>
    <w:rsid w:val="0028003B"/>
    <w:rsid w:val="0028311F"/>
    <w:rsid w:val="00284797"/>
    <w:rsid w:val="00284CA4"/>
    <w:rsid w:val="00292BB2"/>
    <w:rsid w:val="00294876"/>
    <w:rsid w:val="00295909"/>
    <w:rsid w:val="002A0D02"/>
    <w:rsid w:val="002A370A"/>
    <w:rsid w:val="002A4090"/>
    <w:rsid w:val="002A4AB3"/>
    <w:rsid w:val="002A73D7"/>
    <w:rsid w:val="002A7AE9"/>
    <w:rsid w:val="002B0244"/>
    <w:rsid w:val="002B0489"/>
    <w:rsid w:val="002B07F4"/>
    <w:rsid w:val="002B10D2"/>
    <w:rsid w:val="002B2A16"/>
    <w:rsid w:val="002B4F22"/>
    <w:rsid w:val="002B50E0"/>
    <w:rsid w:val="002B5840"/>
    <w:rsid w:val="002B7644"/>
    <w:rsid w:val="002C2045"/>
    <w:rsid w:val="002C2BF3"/>
    <w:rsid w:val="002C3C5F"/>
    <w:rsid w:val="002D00EE"/>
    <w:rsid w:val="002D12A5"/>
    <w:rsid w:val="002D1FE5"/>
    <w:rsid w:val="002D251F"/>
    <w:rsid w:val="002D266E"/>
    <w:rsid w:val="002D2DE1"/>
    <w:rsid w:val="002D5B59"/>
    <w:rsid w:val="002D66E0"/>
    <w:rsid w:val="002E11EB"/>
    <w:rsid w:val="002E2AB1"/>
    <w:rsid w:val="002E3FF1"/>
    <w:rsid w:val="002F092B"/>
    <w:rsid w:val="002F3B28"/>
    <w:rsid w:val="002F6975"/>
    <w:rsid w:val="002F7262"/>
    <w:rsid w:val="0030135B"/>
    <w:rsid w:val="0030267F"/>
    <w:rsid w:val="0030319D"/>
    <w:rsid w:val="00304C06"/>
    <w:rsid w:val="00305443"/>
    <w:rsid w:val="00306FA8"/>
    <w:rsid w:val="00310837"/>
    <w:rsid w:val="00310950"/>
    <w:rsid w:val="00310C02"/>
    <w:rsid w:val="00311854"/>
    <w:rsid w:val="003124FA"/>
    <w:rsid w:val="003149B2"/>
    <w:rsid w:val="00314A4A"/>
    <w:rsid w:val="00315F1A"/>
    <w:rsid w:val="003201CC"/>
    <w:rsid w:val="00322518"/>
    <w:rsid w:val="003240B0"/>
    <w:rsid w:val="00333712"/>
    <w:rsid w:val="00333B1D"/>
    <w:rsid w:val="00334C49"/>
    <w:rsid w:val="00337C94"/>
    <w:rsid w:val="00341D84"/>
    <w:rsid w:val="003438FE"/>
    <w:rsid w:val="00345224"/>
    <w:rsid w:val="00345458"/>
    <w:rsid w:val="00350B95"/>
    <w:rsid w:val="00350BFC"/>
    <w:rsid w:val="00352E34"/>
    <w:rsid w:val="003543E2"/>
    <w:rsid w:val="00354602"/>
    <w:rsid w:val="003620E4"/>
    <w:rsid w:val="00362504"/>
    <w:rsid w:val="00363287"/>
    <w:rsid w:val="0036361E"/>
    <w:rsid w:val="00363C9C"/>
    <w:rsid w:val="00372460"/>
    <w:rsid w:val="0037794A"/>
    <w:rsid w:val="003810B5"/>
    <w:rsid w:val="00381D97"/>
    <w:rsid w:val="003820CB"/>
    <w:rsid w:val="0038380E"/>
    <w:rsid w:val="00385D29"/>
    <w:rsid w:val="003864B1"/>
    <w:rsid w:val="00387FAD"/>
    <w:rsid w:val="0039219A"/>
    <w:rsid w:val="003921ED"/>
    <w:rsid w:val="00393C54"/>
    <w:rsid w:val="0039437B"/>
    <w:rsid w:val="003944CE"/>
    <w:rsid w:val="0039461D"/>
    <w:rsid w:val="00394864"/>
    <w:rsid w:val="00396B74"/>
    <w:rsid w:val="003A0B8E"/>
    <w:rsid w:val="003A2A51"/>
    <w:rsid w:val="003A2BA6"/>
    <w:rsid w:val="003A5244"/>
    <w:rsid w:val="003B227C"/>
    <w:rsid w:val="003B32E2"/>
    <w:rsid w:val="003B62ED"/>
    <w:rsid w:val="003C1521"/>
    <w:rsid w:val="003C2465"/>
    <w:rsid w:val="003C2710"/>
    <w:rsid w:val="003C2BEC"/>
    <w:rsid w:val="003C4019"/>
    <w:rsid w:val="003C4658"/>
    <w:rsid w:val="003D20BD"/>
    <w:rsid w:val="003D2A58"/>
    <w:rsid w:val="003D4F43"/>
    <w:rsid w:val="003D77B4"/>
    <w:rsid w:val="003E0BA7"/>
    <w:rsid w:val="003E0CE8"/>
    <w:rsid w:val="003E1A0A"/>
    <w:rsid w:val="003E4F8F"/>
    <w:rsid w:val="003E57D1"/>
    <w:rsid w:val="003F507F"/>
    <w:rsid w:val="003F5F2E"/>
    <w:rsid w:val="003F688F"/>
    <w:rsid w:val="003F6D72"/>
    <w:rsid w:val="0040117D"/>
    <w:rsid w:val="004028C4"/>
    <w:rsid w:val="00402B9A"/>
    <w:rsid w:val="004033DF"/>
    <w:rsid w:val="004035ED"/>
    <w:rsid w:val="00407D9B"/>
    <w:rsid w:val="00412147"/>
    <w:rsid w:val="0041369D"/>
    <w:rsid w:val="00413729"/>
    <w:rsid w:val="00414333"/>
    <w:rsid w:val="00415237"/>
    <w:rsid w:val="00415258"/>
    <w:rsid w:val="00416062"/>
    <w:rsid w:val="00417B31"/>
    <w:rsid w:val="00417D6C"/>
    <w:rsid w:val="0042254F"/>
    <w:rsid w:val="00422DF6"/>
    <w:rsid w:val="00424C8B"/>
    <w:rsid w:val="0042684E"/>
    <w:rsid w:val="00426D23"/>
    <w:rsid w:val="004310E0"/>
    <w:rsid w:val="004312F3"/>
    <w:rsid w:val="00432B21"/>
    <w:rsid w:val="00433D71"/>
    <w:rsid w:val="00447927"/>
    <w:rsid w:val="00447A6E"/>
    <w:rsid w:val="00452491"/>
    <w:rsid w:val="00453AFF"/>
    <w:rsid w:val="00455893"/>
    <w:rsid w:val="00456AC1"/>
    <w:rsid w:val="00460039"/>
    <w:rsid w:val="00460F05"/>
    <w:rsid w:val="00466072"/>
    <w:rsid w:val="004675E5"/>
    <w:rsid w:val="004678BA"/>
    <w:rsid w:val="00467AEF"/>
    <w:rsid w:val="004712FA"/>
    <w:rsid w:val="00474C97"/>
    <w:rsid w:val="00475369"/>
    <w:rsid w:val="00475BEF"/>
    <w:rsid w:val="00475E4F"/>
    <w:rsid w:val="00477CD9"/>
    <w:rsid w:val="00480350"/>
    <w:rsid w:val="00481048"/>
    <w:rsid w:val="004827F3"/>
    <w:rsid w:val="00484CBA"/>
    <w:rsid w:val="0048520E"/>
    <w:rsid w:val="004862FE"/>
    <w:rsid w:val="00486D68"/>
    <w:rsid w:val="00487826"/>
    <w:rsid w:val="00491B46"/>
    <w:rsid w:val="00491CE5"/>
    <w:rsid w:val="00493C4F"/>
    <w:rsid w:val="00496215"/>
    <w:rsid w:val="004A19AE"/>
    <w:rsid w:val="004A314D"/>
    <w:rsid w:val="004A49FD"/>
    <w:rsid w:val="004A7131"/>
    <w:rsid w:val="004B183C"/>
    <w:rsid w:val="004B4F55"/>
    <w:rsid w:val="004B6708"/>
    <w:rsid w:val="004C0258"/>
    <w:rsid w:val="004C2187"/>
    <w:rsid w:val="004C55C0"/>
    <w:rsid w:val="004D23B2"/>
    <w:rsid w:val="004D2546"/>
    <w:rsid w:val="004D5416"/>
    <w:rsid w:val="004D61C3"/>
    <w:rsid w:val="004E20B3"/>
    <w:rsid w:val="004E2FFA"/>
    <w:rsid w:val="004F1B04"/>
    <w:rsid w:val="004F4397"/>
    <w:rsid w:val="004F6112"/>
    <w:rsid w:val="004F696D"/>
    <w:rsid w:val="004F6B0E"/>
    <w:rsid w:val="00500022"/>
    <w:rsid w:val="00500905"/>
    <w:rsid w:val="00504ADC"/>
    <w:rsid w:val="005145E3"/>
    <w:rsid w:val="00516DEB"/>
    <w:rsid w:val="00520B6A"/>
    <w:rsid w:val="0052174A"/>
    <w:rsid w:val="00524A9D"/>
    <w:rsid w:val="00525540"/>
    <w:rsid w:val="00526916"/>
    <w:rsid w:val="005312D8"/>
    <w:rsid w:val="00531889"/>
    <w:rsid w:val="00531E4A"/>
    <w:rsid w:val="005325DC"/>
    <w:rsid w:val="00535E4C"/>
    <w:rsid w:val="00535FE6"/>
    <w:rsid w:val="005360FC"/>
    <w:rsid w:val="00536E0F"/>
    <w:rsid w:val="00540229"/>
    <w:rsid w:val="005409A9"/>
    <w:rsid w:val="00541712"/>
    <w:rsid w:val="0054459E"/>
    <w:rsid w:val="005474FC"/>
    <w:rsid w:val="005522AB"/>
    <w:rsid w:val="005534D6"/>
    <w:rsid w:val="0055362B"/>
    <w:rsid w:val="00556980"/>
    <w:rsid w:val="00561ABC"/>
    <w:rsid w:val="00563DE4"/>
    <w:rsid w:val="00565CAA"/>
    <w:rsid w:val="005675C3"/>
    <w:rsid w:val="00572FAB"/>
    <w:rsid w:val="005745F4"/>
    <w:rsid w:val="00574943"/>
    <w:rsid w:val="00574CD1"/>
    <w:rsid w:val="00577529"/>
    <w:rsid w:val="005807E5"/>
    <w:rsid w:val="00581936"/>
    <w:rsid w:val="005835CC"/>
    <w:rsid w:val="0058570D"/>
    <w:rsid w:val="00590DE7"/>
    <w:rsid w:val="00591357"/>
    <w:rsid w:val="005939F2"/>
    <w:rsid w:val="00596307"/>
    <w:rsid w:val="00596479"/>
    <w:rsid w:val="00597CC3"/>
    <w:rsid w:val="005A09E6"/>
    <w:rsid w:val="005A2BC2"/>
    <w:rsid w:val="005A3FB5"/>
    <w:rsid w:val="005A5CF7"/>
    <w:rsid w:val="005A6244"/>
    <w:rsid w:val="005A757C"/>
    <w:rsid w:val="005B00A1"/>
    <w:rsid w:val="005B0D81"/>
    <w:rsid w:val="005B1AA1"/>
    <w:rsid w:val="005B36CC"/>
    <w:rsid w:val="005B4DD7"/>
    <w:rsid w:val="005B63FF"/>
    <w:rsid w:val="005C126B"/>
    <w:rsid w:val="005C1F36"/>
    <w:rsid w:val="005C42E4"/>
    <w:rsid w:val="005C558E"/>
    <w:rsid w:val="005C76DA"/>
    <w:rsid w:val="005D001D"/>
    <w:rsid w:val="005D0816"/>
    <w:rsid w:val="005D1107"/>
    <w:rsid w:val="005D1F0D"/>
    <w:rsid w:val="005D25C1"/>
    <w:rsid w:val="005D28C0"/>
    <w:rsid w:val="005D2F07"/>
    <w:rsid w:val="005D30A4"/>
    <w:rsid w:val="005D4590"/>
    <w:rsid w:val="005D6084"/>
    <w:rsid w:val="005D7496"/>
    <w:rsid w:val="005E0773"/>
    <w:rsid w:val="005E33EC"/>
    <w:rsid w:val="005F1102"/>
    <w:rsid w:val="005F197A"/>
    <w:rsid w:val="005F2DBC"/>
    <w:rsid w:val="005F4EE4"/>
    <w:rsid w:val="005F63CA"/>
    <w:rsid w:val="0060035E"/>
    <w:rsid w:val="00603BC2"/>
    <w:rsid w:val="00606428"/>
    <w:rsid w:val="006107CE"/>
    <w:rsid w:val="00611720"/>
    <w:rsid w:val="00613CAB"/>
    <w:rsid w:val="00614626"/>
    <w:rsid w:val="00615AD8"/>
    <w:rsid w:val="00615D7A"/>
    <w:rsid w:val="00615FEA"/>
    <w:rsid w:val="00617F6A"/>
    <w:rsid w:val="006219CB"/>
    <w:rsid w:val="0062259C"/>
    <w:rsid w:val="00622BB3"/>
    <w:rsid w:val="006267B0"/>
    <w:rsid w:val="00626876"/>
    <w:rsid w:val="00626FE9"/>
    <w:rsid w:val="00627359"/>
    <w:rsid w:val="00627469"/>
    <w:rsid w:val="0063043D"/>
    <w:rsid w:val="00631255"/>
    <w:rsid w:val="00632ED0"/>
    <w:rsid w:val="00633655"/>
    <w:rsid w:val="0063649F"/>
    <w:rsid w:val="006365DD"/>
    <w:rsid w:val="0064133E"/>
    <w:rsid w:val="00641BE5"/>
    <w:rsid w:val="00642FDB"/>
    <w:rsid w:val="00643685"/>
    <w:rsid w:val="006441BA"/>
    <w:rsid w:val="00644690"/>
    <w:rsid w:val="006473D1"/>
    <w:rsid w:val="006513AA"/>
    <w:rsid w:val="006540B7"/>
    <w:rsid w:val="00655126"/>
    <w:rsid w:val="006577E4"/>
    <w:rsid w:val="00663462"/>
    <w:rsid w:val="00664122"/>
    <w:rsid w:val="00664B09"/>
    <w:rsid w:val="00664B8C"/>
    <w:rsid w:val="00665C32"/>
    <w:rsid w:val="0066670D"/>
    <w:rsid w:val="00666E6D"/>
    <w:rsid w:val="00670A9C"/>
    <w:rsid w:val="00671C40"/>
    <w:rsid w:val="00671CC4"/>
    <w:rsid w:val="006749CF"/>
    <w:rsid w:val="00675973"/>
    <w:rsid w:val="00676E59"/>
    <w:rsid w:val="00680A51"/>
    <w:rsid w:val="00681B47"/>
    <w:rsid w:val="006828B4"/>
    <w:rsid w:val="00683F72"/>
    <w:rsid w:val="006847FD"/>
    <w:rsid w:val="00685BFA"/>
    <w:rsid w:val="006908CF"/>
    <w:rsid w:val="00690AE6"/>
    <w:rsid w:val="0069272E"/>
    <w:rsid w:val="0069579C"/>
    <w:rsid w:val="006A1883"/>
    <w:rsid w:val="006A5B8C"/>
    <w:rsid w:val="006A749C"/>
    <w:rsid w:val="006A78D3"/>
    <w:rsid w:val="006B04A7"/>
    <w:rsid w:val="006B1092"/>
    <w:rsid w:val="006B2F41"/>
    <w:rsid w:val="006B4B17"/>
    <w:rsid w:val="006B611E"/>
    <w:rsid w:val="006B7847"/>
    <w:rsid w:val="006C3544"/>
    <w:rsid w:val="006D18EF"/>
    <w:rsid w:val="006D210C"/>
    <w:rsid w:val="006D5019"/>
    <w:rsid w:val="006D52EB"/>
    <w:rsid w:val="006D665A"/>
    <w:rsid w:val="006E12B5"/>
    <w:rsid w:val="006E1C18"/>
    <w:rsid w:val="006E20A1"/>
    <w:rsid w:val="006E20DA"/>
    <w:rsid w:val="006E3CB3"/>
    <w:rsid w:val="006E4583"/>
    <w:rsid w:val="006E4F36"/>
    <w:rsid w:val="006E4FFA"/>
    <w:rsid w:val="006E5B57"/>
    <w:rsid w:val="006E6760"/>
    <w:rsid w:val="006F1D52"/>
    <w:rsid w:val="006F2059"/>
    <w:rsid w:val="006F2797"/>
    <w:rsid w:val="006F2B6B"/>
    <w:rsid w:val="006F355C"/>
    <w:rsid w:val="006F39BD"/>
    <w:rsid w:val="006F493A"/>
    <w:rsid w:val="006F68E2"/>
    <w:rsid w:val="00700FEE"/>
    <w:rsid w:val="00703BC4"/>
    <w:rsid w:val="007045E8"/>
    <w:rsid w:val="0070533C"/>
    <w:rsid w:val="00713483"/>
    <w:rsid w:val="00713A61"/>
    <w:rsid w:val="00713BF3"/>
    <w:rsid w:val="00713C68"/>
    <w:rsid w:val="00714EA8"/>
    <w:rsid w:val="00715AE4"/>
    <w:rsid w:val="00717213"/>
    <w:rsid w:val="00720A28"/>
    <w:rsid w:val="007215C7"/>
    <w:rsid w:val="00721D7D"/>
    <w:rsid w:val="007230BE"/>
    <w:rsid w:val="007246D5"/>
    <w:rsid w:val="00725EF5"/>
    <w:rsid w:val="007274B7"/>
    <w:rsid w:val="007279B8"/>
    <w:rsid w:val="00727B0B"/>
    <w:rsid w:val="007308E8"/>
    <w:rsid w:val="00731006"/>
    <w:rsid w:val="007313EC"/>
    <w:rsid w:val="00732452"/>
    <w:rsid w:val="00737A77"/>
    <w:rsid w:val="00740625"/>
    <w:rsid w:val="00741243"/>
    <w:rsid w:val="00741B2B"/>
    <w:rsid w:val="007433B7"/>
    <w:rsid w:val="00744002"/>
    <w:rsid w:val="007450D7"/>
    <w:rsid w:val="007470C7"/>
    <w:rsid w:val="007503DF"/>
    <w:rsid w:val="0075097C"/>
    <w:rsid w:val="0075158E"/>
    <w:rsid w:val="007539FF"/>
    <w:rsid w:val="00757974"/>
    <w:rsid w:val="0076179B"/>
    <w:rsid w:val="0076398C"/>
    <w:rsid w:val="007640F9"/>
    <w:rsid w:val="00765057"/>
    <w:rsid w:val="007667A2"/>
    <w:rsid w:val="007671D3"/>
    <w:rsid w:val="00767B18"/>
    <w:rsid w:val="00767ECE"/>
    <w:rsid w:val="007702EE"/>
    <w:rsid w:val="00773CE9"/>
    <w:rsid w:val="007742A9"/>
    <w:rsid w:val="007747A9"/>
    <w:rsid w:val="007760DE"/>
    <w:rsid w:val="00776D8A"/>
    <w:rsid w:val="00780EE8"/>
    <w:rsid w:val="00781453"/>
    <w:rsid w:val="0078158E"/>
    <w:rsid w:val="00781F84"/>
    <w:rsid w:val="00784497"/>
    <w:rsid w:val="00784AA1"/>
    <w:rsid w:val="007866D6"/>
    <w:rsid w:val="00791E9C"/>
    <w:rsid w:val="00792370"/>
    <w:rsid w:val="00792EDF"/>
    <w:rsid w:val="00794E22"/>
    <w:rsid w:val="007954EB"/>
    <w:rsid w:val="007A0207"/>
    <w:rsid w:val="007A2698"/>
    <w:rsid w:val="007A34A9"/>
    <w:rsid w:val="007A6A20"/>
    <w:rsid w:val="007B33F8"/>
    <w:rsid w:val="007B4914"/>
    <w:rsid w:val="007B7145"/>
    <w:rsid w:val="007C184A"/>
    <w:rsid w:val="007C2E8F"/>
    <w:rsid w:val="007C5BC5"/>
    <w:rsid w:val="007C6D95"/>
    <w:rsid w:val="007C7EC5"/>
    <w:rsid w:val="007D58C0"/>
    <w:rsid w:val="007D6D4E"/>
    <w:rsid w:val="007E0762"/>
    <w:rsid w:val="007E0A6A"/>
    <w:rsid w:val="007E1EEA"/>
    <w:rsid w:val="007E2AD6"/>
    <w:rsid w:val="007E2EB3"/>
    <w:rsid w:val="007E3E72"/>
    <w:rsid w:val="007E6944"/>
    <w:rsid w:val="007F1B96"/>
    <w:rsid w:val="007F279F"/>
    <w:rsid w:val="007F4554"/>
    <w:rsid w:val="007F587F"/>
    <w:rsid w:val="007F5F4E"/>
    <w:rsid w:val="007F6451"/>
    <w:rsid w:val="007F688E"/>
    <w:rsid w:val="00804CFF"/>
    <w:rsid w:val="00807207"/>
    <w:rsid w:val="008072A6"/>
    <w:rsid w:val="00813A8A"/>
    <w:rsid w:val="00813B71"/>
    <w:rsid w:val="00815190"/>
    <w:rsid w:val="00815E8E"/>
    <w:rsid w:val="008161E6"/>
    <w:rsid w:val="008162A2"/>
    <w:rsid w:val="00816FB2"/>
    <w:rsid w:val="00820A9B"/>
    <w:rsid w:val="00821A74"/>
    <w:rsid w:val="0082213E"/>
    <w:rsid w:val="00823712"/>
    <w:rsid w:val="00824784"/>
    <w:rsid w:val="00825384"/>
    <w:rsid w:val="00826752"/>
    <w:rsid w:val="00840B38"/>
    <w:rsid w:val="00840F9D"/>
    <w:rsid w:val="00843A17"/>
    <w:rsid w:val="00843B90"/>
    <w:rsid w:val="008471F0"/>
    <w:rsid w:val="00851A86"/>
    <w:rsid w:val="008532B8"/>
    <w:rsid w:val="00853706"/>
    <w:rsid w:val="0085409B"/>
    <w:rsid w:val="00856D07"/>
    <w:rsid w:val="00860303"/>
    <w:rsid w:val="0086031B"/>
    <w:rsid w:val="00860460"/>
    <w:rsid w:val="00864D39"/>
    <w:rsid w:val="00866995"/>
    <w:rsid w:val="00867CFB"/>
    <w:rsid w:val="0087029D"/>
    <w:rsid w:val="008708DB"/>
    <w:rsid w:val="00871062"/>
    <w:rsid w:val="00873C60"/>
    <w:rsid w:val="0087420E"/>
    <w:rsid w:val="00874776"/>
    <w:rsid w:val="00874A0E"/>
    <w:rsid w:val="00875A38"/>
    <w:rsid w:val="00876F57"/>
    <w:rsid w:val="00880180"/>
    <w:rsid w:val="00885A24"/>
    <w:rsid w:val="00886538"/>
    <w:rsid w:val="00887D71"/>
    <w:rsid w:val="0089295A"/>
    <w:rsid w:val="0089343D"/>
    <w:rsid w:val="00893801"/>
    <w:rsid w:val="0089585E"/>
    <w:rsid w:val="008A357A"/>
    <w:rsid w:val="008A41E8"/>
    <w:rsid w:val="008A521C"/>
    <w:rsid w:val="008A5563"/>
    <w:rsid w:val="008A5715"/>
    <w:rsid w:val="008B25F7"/>
    <w:rsid w:val="008B2D21"/>
    <w:rsid w:val="008B5C7A"/>
    <w:rsid w:val="008C3486"/>
    <w:rsid w:val="008C53BA"/>
    <w:rsid w:val="008C6D78"/>
    <w:rsid w:val="008C7C19"/>
    <w:rsid w:val="008D17E5"/>
    <w:rsid w:val="008D1A25"/>
    <w:rsid w:val="008D1D9A"/>
    <w:rsid w:val="008D3085"/>
    <w:rsid w:val="008D3624"/>
    <w:rsid w:val="008D3F91"/>
    <w:rsid w:val="008D41B2"/>
    <w:rsid w:val="008D4DF2"/>
    <w:rsid w:val="008D5BC5"/>
    <w:rsid w:val="008E4C23"/>
    <w:rsid w:val="008E5918"/>
    <w:rsid w:val="008E5B50"/>
    <w:rsid w:val="008E6155"/>
    <w:rsid w:val="008E7461"/>
    <w:rsid w:val="008F2B59"/>
    <w:rsid w:val="008F2EA7"/>
    <w:rsid w:val="008F6BC3"/>
    <w:rsid w:val="008F6C93"/>
    <w:rsid w:val="009006F7"/>
    <w:rsid w:val="00900C60"/>
    <w:rsid w:val="009048A8"/>
    <w:rsid w:val="00907797"/>
    <w:rsid w:val="00910E6B"/>
    <w:rsid w:val="00913666"/>
    <w:rsid w:val="0091374C"/>
    <w:rsid w:val="00914B52"/>
    <w:rsid w:val="0091509E"/>
    <w:rsid w:val="00921731"/>
    <w:rsid w:val="009242ED"/>
    <w:rsid w:val="00926B21"/>
    <w:rsid w:val="00927DC0"/>
    <w:rsid w:val="00930A3E"/>
    <w:rsid w:val="0093333A"/>
    <w:rsid w:val="00937F10"/>
    <w:rsid w:val="0094031B"/>
    <w:rsid w:val="0094131D"/>
    <w:rsid w:val="00941806"/>
    <w:rsid w:val="00941D9B"/>
    <w:rsid w:val="00942051"/>
    <w:rsid w:val="0094237D"/>
    <w:rsid w:val="009439A5"/>
    <w:rsid w:val="009463C8"/>
    <w:rsid w:val="00946C41"/>
    <w:rsid w:val="0095179C"/>
    <w:rsid w:val="0095685E"/>
    <w:rsid w:val="00961363"/>
    <w:rsid w:val="00962634"/>
    <w:rsid w:val="0096396C"/>
    <w:rsid w:val="00964A76"/>
    <w:rsid w:val="009656C0"/>
    <w:rsid w:val="00972326"/>
    <w:rsid w:val="00973A47"/>
    <w:rsid w:val="00974B6C"/>
    <w:rsid w:val="00976BA4"/>
    <w:rsid w:val="00980E92"/>
    <w:rsid w:val="00982A00"/>
    <w:rsid w:val="00983A8E"/>
    <w:rsid w:val="0098471A"/>
    <w:rsid w:val="00986E0B"/>
    <w:rsid w:val="00987322"/>
    <w:rsid w:val="009906DF"/>
    <w:rsid w:val="00992B35"/>
    <w:rsid w:val="00993C8B"/>
    <w:rsid w:val="0099456C"/>
    <w:rsid w:val="00994D5C"/>
    <w:rsid w:val="00995651"/>
    <w:rsid w:val="00997321"/>
    <w:rsid w:val="009A1100"/>
    <w:rsid w:val="009A14F0"/>
    <w:rsid w:val="009A1DB2"/>
    <w:rsid w:val="009A4AF1"/>
    <w:rsid w:val="009A5991"/>
    <w:rsid w:val="009B0E10"/>
    <w:rsid w:val="009B2083"/>
    <w:rsid w:val="009B357E"/>
    <w:rsid w:val="009B379D"/>
    <w:rsid w:val="009B43FC"/>
    <w:rsid w:val="009B5F02"/>
    <w:rsid w:val="009B644A"/>
    <w:rsid w:val="009B68D9"/>
    <w:rsid w:val="009B7540"/>
    <w:rsid w:val="009C1AB9"/>
    <w:rsid w:val="009C21BE"/>
    <w:rsid w:val="009C3EDE"/>
    <w:rsid w:val="009C4C8B"/>
    <w:rsid w:val="009C6763"/>
    <w:rsid w:val="009C747B"/>
    <w:rsid w:val="009D0657"/>
    <w:rsid w:val="009D093A"/>
    <w:rsid w:val="009D095D"/>
    <w:rsid w:val="009D182A"/>
    <w:rsid w:val="009D6307"/>
    <w:rsid w:val="009D70E5"/>
    <w:rsid w:val="009D71F0"/>
    <w:rsid w:val="009D7B55"/>
    <w:rsid w:val="009E10A2"/>
    <w:rsid w:val="009E1909"/>
    <w:rsid w:val="009E5096"/>
    <w:rsid w:val="009E5447"/>
    <w:rsid w:val="009E7DC6"/>
    <w:rsid w:val="009F03B7"/>
    <w:rsid w:val="009F05F4"/>
    <w:rsid w:val="009F0F16"/>
    <w:rsid w:val="009F71BD"/>
    <w:rsid w:val="00A02048"/>
    <w:rsid w:val="00A0239A"/>
    <w:rsid w:val="00A04747"/>
    <w:rsid w:val="00A059DE"/>
    <w:rsid w:val="00A11BA9"/>
    <w:rsid w:val="00A15939"/>
    <w:rsid w:val="00A159B6"/>
    <w:rsid w:val="00A15D84"/>
    <w:rsid w:val="00A170FD"/>
    <w:rsid w:val="00A17FC1"/>
    <w:rsid w:val="00A21BF8"/>
    <w:rsid w:val="00A21D6A"/>
    <w:rsid w:val="00A25B5F"/>
    <w:rsid w:val="00A27233"/>
    <w:rsid w:val="00A27822"/>
    <w:rsid w:val="00A311EE"/>
    <w:rsid w:val="00A31321"/>
    <w:rsid w:val="00A34A2A"/>
    <w:rsid w:val="00A37428"/>
    <w:rsid w:val="00A3749E"/>
    <w:rsid w:val="00A37A45"/>
    <w:rsid w:val="00A40825"/>
    <w:rsid w:val="00A4124D"/>
    <w:rsid w:val="00A42197"/>
    <w:rsid w:val="00A42B61"/>
    <w:rsid w:val="00A43995"/>
    <w:rsid w:val="00A43BFA"/>
    <w:rsid w:val="00A43E53"/>
    <w:rsid w:val="00A442A9"/>
    <w:rsid w:val="00A44CEF"/>
    <w:rsid w:val="00A463B7"/>
    <w:rsid w:val="00A4680E"/>
    <w:rsid w:val="00A5129E"/>
    <w:rsid w:val="00A52623"/>
    <w:rsid w:val="00A55A54"/>
    <w:rsid w:val="00A56A59"/>
    <w:rsid w:val="00A60DCD"/>
    <w:rsid w:val="00A633E6"/>
    <w:rsid w:val="00A63B2B"/>
    <w:rsid w:val="00A6434D"/>
    <w:rsid w:val="00A64A45"/>
    <w:rsid w:val="00A704C5"/>
    <w:rsid w:val="00A81EA6"/>
    <w:rsid w:val="00A83D35"/>
    <w:rsid w:val="00A83ECC"/>
    <w:rsid w:val="00A846A4"/>
    <w:rsid w:val="00A85462"/>
    <w:rsid w:val="00A96A7C"/>
    <w:rsid w:val="00A9798E"/>
    <w:rsid w:val="00AA0A41"/>
    <w:rsid w:val="00AA0F5D"/>
    <w:rsid w:val="00AA2D01"/>
    <w:rsid w:val="00AA3B11"/>
    <w:rsid w:val="00AA4239"/>
    <w:rsid w:val="00AA5656"/>
    <w:rsid w:val="00AA7E4D"/>
    <w:rsid w:val="00AB186D"/>
    <w:rsid w:val="00AB5804"/>
    <w:rsid w:val="00AB6F13"/>
    <w:rsid w:val="00AB7F55"/>
    <w:rsid w:val="00AC33B7"/>
    <w:rsid w:val="00AC59F5"/>
    <w:rsid w:val="00AC6954"/>
    <w:rsid w:val="00AD391D"/>
    <w:rsid w:val="00AD51C5"/>
    <w:rsid w:val="00AD57F2"/>
    <w:rsid w:val="00AD6581"/>
    <w:rsid w:val="00AE0D9A"/>
    <w:rsid w:val="00AE17E4"/>
    <w:rsid w:val="00AE19C2"/>
    <w:rsid w:val="00AE4D18"/>
    <w:rsid w:val="00AF1585"/>
    <w:rsid w:val="00AF48DE"/>
    <w:rsid w:val="00AF66B5"/>
    <w:rsid w:val="00B01B0E"/>
    <w:rsid w:val="00B01F0E"/>
    <w:rsid w:val="00B04119"/>
    <w:rsid w:val="00B07ED9"/>
    <w:rsid w:val="00B119EE"/>
    <w:rsid w:val="00B11AB8"/>
    <w:rsid w:val="00B11E05"/>
    <w:rsid w:val="00B12440"/>
    <w:rsid w:val="00B13084"/>
    <w:rsid w:val="00B17288"/>
    <w:rsid w:val="00B24715"/>
    <w:rsid w:val="00B24E49"/>
    <w:rsid w:val="00B26C60"/>
    <w:rsid w:val="00B304A6"/>
    <w:rsid w:val="00B35F90"/>
    <w:rsid w:val="00B3632C"/>
    <w:rsid w:val="00B37181"/>
    <w:rsid w:val="00B4024A"/>
    <w:rsid w:val="00B4474C"/>
    <w:rsid w:val="00B5063B"/>
    <w:rsid w:val="00B50CD8"/>
    <w:rsid w:val="00B50CFD"/>
    <w:rsid w:val="00B5123D"/>
    <w:rsid w:val="00B512D0"/>
    <w:rsid w:val="00B5318E"/>
    <w:rsid w:val="00B54539"/>
    <w:rsid w:val="00B55297"/>
    <w:rsid w:val="00B56900"/>
    <w:rsid w:val="00B572A6"/>
    <w:rsid w:val="00B572E1"/>
    <w:rsid w:val="00B61B7A"/>
    <w:rsid w:val="00B63314"/>
    <w:rsid w:val="00B63DB8"/>
    <w:rsid w:val="00B64277"/>
    <w:rsid w:val="00B727A3"/>
    <w:rsid w:val="00B75D12"/>
    <w:rsid w:val="00B75E0D"/>
    <w:rsid w:val="00B76102"/>
    <w:rsid w:val="00B80C73"/>
    <w:rsid w:val="00B834B3"/>
    <w:rsid w:val="00B8560F"/>
    <w:rsid w:val="00B86B01"/>
    <w:rsid w:val="00B914A0"/>
    <w:rsid w:val="00B919DA"/>
    <w:rsid w:val="00B93192"/>
    <w:rsid w:val="00BA143B"/>
    <w:rsid w:val="00BA2529"/>
    <w:rsid w:val="00BA4211"/>
    <w:rsid w:val="00BA63AE"/>
    <w:rsid w:val="00BA7633"/>
    <w:rsid w:val="00BB378F"/>
    <w:rsid w:val="00BB45E2"/>
    <w:rsid w:val="00BB461F"/>
    <w:rsid w:val="00BB6D08"/>
    <w:rsid w:val="00BB7A84"/>
    <w:rsid w:val="00BB7F10"/>
    <w:rsid w:val="00BC0169"/>
    <w:rsid w:val="00BC0312"/>
    <w:rsid w:val="00BC0A5D"/>
    <w:rsid w:val="00BC0E64"/>
    <w:rsid w:val="00BC1331"/>
    <w:rsid w:val="00BC16AF"/>
    <w:rsid w:val="00BC331F"/>
    <w:rsid w:val="00BC5AD4"/>
    <w:rsid w:val="00BC77D1"/>
    <w:rsid w:val="00BC7C9B"/>
    <w:rsid w:val="00BD0263"/>
    <w:rsid w:val="00BD0F2B"/>
    <w:rsid w:val="00BD172C"/>
    <w:rsid w:val="00BD1FB6"/>
    <w:rsid w:val="00BD283F"/>
    <w:rsid w:val="00BD29DC"/>
    <w:rsid w:val="00BD34F3"/>
    <w:rsid w:val="00BE0045"/>
    <w:rsid w:val="00BE1CBB"/>
    <w:rsid w:val="00BE38C6"/>
    <w:rsid w:val="00BE48D1"/>
    <w:rsid w:val="00BE74D7"/>
    <w:rsid w:val="00BF112F"/>
    <w:rsid w:val="00BF1EAD"/>
    <w:rsid w:val="00BF3EA1"/>
    <w:rsid w:val="00BF403B"/>
    <w:rsid w:val="00BF5608"/>
    <w:rsid w:val="00BF7AB2"/>
    <w:rsid w:val="00C01577"/>
    <w:rsid w:val="00C01FFB"/>
    <w:rsid w:val="00C03CF4"/>
    <w:rsid w:val="00C0638E"/>
    <w:rsid w:val="00C07298"/>
    <w:rsid w:val="00C11036"/>
    <w:rsid w:val="00C133C5"/>
    <w:rsid w:val="00C149C3"/>
    <w:rsid w:val="00C1549F"/>
    <w:rsid w:val="00C17051"/>
    <w:rsid w:val="00C20210"/>
    <w:rsid w:val="00C20492"/>
    <w:rsid w:val="00C2221D"/>
    <w:rsid w:val="00C2252F"/>
    <w:rsid w:val="00C231B5"/>
    <w:rsid w:val="00C24FBE"/>
    <w:rsid w:val="00C31FF8"/>
    <w:rsid w:val="00C322A3"/>
    <w:rsid w:val="00C3280E"/>
    <w:rsid w:val="00C37B62"/>
    <w:rsid w:val="00C412B0"/>
    <w:rsid w:val="00C417FD"/>
    <w:rsid w:val="00C42602"/>
    <w:rsid w:val="00C433D0"/>
    <w:rsid w:val="00C4470B"/>
    <w:rsid w:val="00C44B9A"/>
    <w:rsid w:val="00C45925"/>
    <w:rsid w:val="00C46841"/>
    <w:rsid w:val="00C5098D"/>
    <w:rsid w:val="00C50BCE"/>
    <w:rsid w:val="00C50F08"/>
    <w:rsid w:val="00C51D21"/>
    <w:rsid w:val="00C53DAF"/>
    <w:rsid w:val="00C56741"/>
    <w:rsid w:val="00C56E57"/>
    <w:rsid w:val="00C575C9"/>
    <w:rsid w:val="00C60413"/>
    <w:rsid w:val="00C6151B"/>
    <w:rsid w:val="00C61C26"/>
    <w:rsid w:val="00C658B6"/>
    <w:rsid w:val="00C66551"/>
    <w:rsid w:val="00C7264B"/>
    <w:rsid w:val="00C73224"/>
    <w:rsid w:val="00C75306"/>
    <w:rsid w:val="00C75B07"/>
    <w:rsid w:val="00C76F56"/>
    <w:rsid w:val="00C77C99"/>
    <w:rsid w:val="00C864F5"/>
    <w:rsid w:val="00C867F8"/>
    <w:rsid w:val="00C86A81"/>
    <w:rsid w:val="00C86AEA"/>
    <w:rsid w:val="00C87529"/>
    <w:rsid w:val="00C87739"/>
    <w:rsid w:val="00C93745"/>
    <w:rsid w:val="00C978B9"/>
    <w:rsid w:val="00CA12FE"/>
    <w:rsid w:val="00CA1EFC"/>
    <w:rsid w:val="00CB239A"/>
    <w:rsid w:val="00CB67B8"/>
    <w:rsid w:val="00CB7471"/>
    <w:rsid w:val="00CC2C5E"/>
    <w:rsid w:val="00CC2E70"/>
    <w:rsid w:val="00CC563A"/>
    <w:rsid w:val="00CD08D5"/>
    <w:rsid w:val="00CD12E6"/>
    <w:rsid w:val="00CD3D2F"/>
    <w:rsid w:val="00CD47D6"/>
    <w:rsid w:val="00CE025A"/>
    <w:rsid w:val="00CE02AF"/>
    <w:rsid w:val="00CE2D09"/>
    <w:rsid w:val="00CE3573"/>
    <w:rsid w:val="00CE3EB5"/>
    <w:rsid w:val="00CF0013"/>
    <w:rsid w:val="00CF049F"/>
    <w:rsid w:val="00CF2567"/>
    <w:rsid w:val="00CF3017"/>
    <w:rsid w:val="00CF3FD3"/>
    <w:rsid w:val="00CF4AED"/>
    <w:rsid w:val="00CF4BD3"/>
    <w:rsid w:val="00CF50B0"/>
    <w:rsid w:val="00CF5D9C"/>
    <w:rsid w:val="00CF6311"/>
    <w:rsid w:val="00CF64DF"/>
    <w:rsid w:val="00CF6728"/>
    <w:rsid w:val="00D011EF"/>
    <w:rsid w:val="00D02287"/>
    <w:rsid w:val="00D03833"/>
    <w:rsid w:val="00D03A90"/>
    <w:rsid w:val="00D04F69"/>
    <w:rsid w:val="00D06613"/>
    <w:rsid w:val="00D1181B"/>
    <w:rsid w:val="00D158AC"/>
    <w:rsid w:val="00D167AC"/>
    <w:rsid w:val="00D172A9"/>
    <w:rsid w:val="00D17345"/>
    <w:rsid w:val="00D22707"/>
    <w:rsid w:val="00D2529E"/>
    <w:rsid w:val="00D26223"/>
    <w:rsid w:val="00D27DD4"/>
    <w:rsid w:val="00D30418"/>
    <w:rsid w:val="00D30C05"/>
    <w:rsid w:val="00D30EDD"/>
    <w:rsid w:val="00D33465"/>
    <w:rsid w:val="00D35ED8"/>
    <w:rsid w:val="00D420BB"/>
    <w:rsid w:val="00D4485F"/>
    <w:rsid w:val="00D44F2A"/>
    <w:rsid w:val="00D4656A"/>
    <w:rsid w:val="00D46810"/>
    <w:rsid w:val="00D47FB2"/>
    <w:rsid w:val="00D5078C"/>
    <w:rsid w:val="00D51872"/>
    <w:rsid w:val="00D522ED"/>
    <w:rsid w:val="00D52F42"/>
    <w:rsid w:val="00D551FE"/>
    <w:rsid w:val="00D617DB"/>
    <w:rsid w:val="00D62201"/>
    <w:rsid w:val="00D63ED8"/>
    <w:rsid w:val="00D64196"/>
    <w:rsid w:val="00D65688"/>
    <w:rsid w:val="00D65D24"/>
    <w:rsid w:val="00D6716B"/>
    <w:rsid w:val="00D7266D"/>
    <w:rsid w:val="00D731B9"/>
    <w:rsid w:val="00D75126"/>
    <w:rsid w:val="00D75C6F"/>
    <w:rsid w:val="00D77B04"/>
    <w:rsid w:val="00D8228E"/>
    <w:rsid w:val="00D82BA0"/>
    <w:rsid w:val="00D83108"/>
    <w:rsid w:val="00D84FF6"/>
    <w:rsid w:val="00D855EC"/>
    <w:rsid w:val="00D91428"/>
    <w:rsid w:val="00D93498"/>
    <w:rsid w:val="00D95793"/>
    <w:rsid w:val="00DA1306"/>
    <w:rsid w:val="00DA29DA"/>
    <w:rsid w:val="00DA3630"/>
    <w:rsid w:val="00DA49C1"/>
    <w:rsid w:val="00DA5935"/>
    <w:rsid w:val="00DA6C94"/>
    <w:rsid w:val="00DA78DC"/>
    <w:rsid w:val="00DB06A2"/>
    <w:rsid w:val="00DB247D"/>
    <w:rsid w:val="00DB2B37"/>
    <w:rsid w:val="00DB3676"/>
    <w:rsid w:val="00DB3E53"/>
    <w:rsid w:val="00DB42BD"/>
    <w:rsid w:val="00DB58C8"/>
    <w:rsid w:val="00DB7321"/>
    <w:rsid w:val="00DC2112"/>
    <w:rsid w:val="00DC298B"/>
    <w:rsid w:val="00DC6069"/>
    <w:rsid w:val="00DC696A"/>
    <w:rsid w:val="00DD16FC"/>
    <w:rsid w:val="00DD52F8"/>
    <w:rsid w:val="00DD5321"/>
    <w:rsid w:val="00DD637F"/>
    <w:rsid w:val="00DD715B"/>
    <w:rsid w:val="00DE22BA"/>
    <w:rsid w:val="00DE5153"/>
    <w:rsid w:val="00DE6609"/>
    <w:rsid w:val="00DE78C0"/>
    <w:rsid w:val="00DF028D"/>
    <w:rsid w:val="00DF23A2"/>
    <w:rsid w:val="00DF247F"/>
    <w:rsid w:val="00DF2B57"/>
    <w:rsid w:val="00DF4260"/>
    <w:rsid w:val="00DF664C"/>
    <w:rsid w:val="00DF67AE"/>
    <w:rsid w:val="00E06E5E"/>
    <w:rsid w:val="00E06E8D"/>
    <w:rsid w:val="00E14DEF"/>
    <w:rsid w:val="00E150BA"/>
    <w:rsid w:val="00E16148"/>
    <w:rsid w:val="00E1759F"/>
    <w:rsid w:val="00E214AD"/>
    <w:rsid w:val="00E228A7"/>
    <w:rsid w:val="00E240DC"/>
    <w:rsid w:val="00E25BD9"/>
    <w:rsid w:val="00E308AE"/>
    <w:rsid w:val="00E30A1A"/>
    <w:rsid w:val="00E30EB4"/>
    <w:rsid w:val="00E311E9"/>
    <w:rsid w:val="00E34EB2"/>
    <w:rsid w:val="00E36A6E"/>
    <w:rsid w:val="00E36A90"/>
    <w:rsid w:val="00E41533"/>
    <w:rsid w:val="00E41B49"/>
    <w:rsid w:val="00E4470A"/>
    <w:rsid w:val="00E4492C"/>
    <w:rsid w:val="00E46B9C"/>
    <w:rsid w:val="00E47904"/>
    <w:rsid w:val="00E50150"/>
    <w:rsid w:val="00E50EB8"/>
    <w:rsid w:val="00E513A7"/>
    <w:rsid w:val="00E53F50"/>
    <w:rsid w:val="00E544B5"/>
    <w:rsid w:val="00E54FA4"/>
    <w:rsid w:val="00E5561C"/>
    <w:rsid w:val="00E55836"/>
    <w:rsid w:val="00E56B8B"/>
    <w:rsid w:val="00E573EB"/>
    <w:rsid w:val="00E6054F"/>
    <w:rsid w:val="00E611FE"/>
    <w:rsid w:val="00E63A15"/>
    <w:rsid w:val="00E64BDF"/>
    <w:rsid w:val="00E666EF"/>
    <w:rsid w:val="00E6796B"/>
    <w:rsid w:val="00E71097"/>
    <w:rsid w:val="00E72455"/>
    <w:rsid w:val="00E735B4"/>
    <w:rsid w:val="00E74265"/>
    <w:rsid w:val="00E761ED"/>
    <w:rsid w:val="00E7679B"/>
    <w:rsid w:val="00E779D0"/>
    <w:rsid w:val="00E80220"/>
    <w:rsid w:val="00E81140"/>
    <w:rsid w:val="00E8401D"/>
    <w:rsid w:val="00E87013"/>
    <w:rsid w:val="00E90070"/>
    <w:rsid w:val="00E908AD"/>
    <w:rsid w:val="00E90A51"/>
    <w:rsid w:val="00E9132E"/>
    <w:rsid w:val="00E9202E"/>
    <w:rsid w:val="00E92872"/>
    <w:rsid w:val="00E93681"/>
    <w:rsid w:val="00E94734"/>
    <w:rsid w:val="00E95B41"/>
    <w:rsid w:val="00EA034D"/>
    <w:rsid w:val="00EA15C9"/>
    <w:rsid w:val="00EA2300"/>
    <w:rsid w:val="00EA4A2D"/>
    <w:rsid w:val="00EA7FE8"/>
    <w:rsid w:val="00EB0115"/>
    <w:rsid w:val="00EB1AB4"/>
    <w:rsid w:val="00EB4055"/>
    <w:rsid w:val="00EB41A9"/>
    <w:rsid w:val="00EB4607"/>
    <w:rsid w:val="00EB7420"/>
    <w:rsid w:val="00EC1E37"/>
    <w:rsid w:val="00EC448E"/>
    <w:rsid w:val="00EC5004"/>
    <w:rsid w:val="00ED02AD"/>
    <w:rsid w:val="00ED03C4"/>
    <w:rsid w:val="00ED309F"/>
    <w:rsid w:val="00ED3636"/>
    <w:rsid w:val="00ED39F5"/>
    <w:rsid w:val="00ED42C1"/>
    <w:rsid w:val="00ED5A1C"/>
    <w:rsid w:val="00ED7449"/>
    <w:rsid w:val="00EE624E"/>
    <w:rsid w:val="00EF072C"/>
    <w:rsid w:val="00EF2A6C"/>
    <w:rsid w:val="00EF2EA6"/>
    <w:rsid w:val="00EF383F"/>
    <w:rsid w:val="00EF7489"/>
    <w:rsid w:val="00F016D0"/>
    <w:rsid w:val="00F023D5"/>
    <w:rsid w:val="00F03745"/>
    <w:rsid w:val="00F03F52"/>
    <w:rsid w:val="00F0435E"/>
    <w:rsid w:val="00F0501F"/>
    <w:rsid w:val="00F05A3E"/>
    <w:rsid w:val="00F0766F"/>
    <w:rsid w:val="00F144B3"/>
    <w:rsid w:val="00F210BA"/>
    <w:rsid w:val="00F21B33"/>
    <w:rsid w:val="00F23B9F"/>
    <w:rsid w:val="00F27BCA"/>
    <w:rsid w:val="00F3045B"/>
    <w:rsid w:val="00F33068"/>
    <w:rsid w:val="00F34933"/>
    <w:rsid w:val="00F364DC"/>
    <w:rsid w:val="00F413EF"/>
    <w:rsid w:val="00F41AFA"/>
    <w:rsid w:val="00F456D7"/>
    <w:rsid w:val="00F478F1"/>
    <w:rsid w:val="00F512CF"/>
    <w:rsid w:val="00F52EAE"/>
    <w:rsid w:val="00F536D2"/>
    <w:rsid w:val="00F547BC"/>
    <w:rsid w:val="00F554C3"/>
    <w:rsid w:val="00F55A2A"/>
    <w:rsid w:val="00F578AB"/>
    <w:rsid w:val="00F60F8A"/>
    <w:rsid w:val="00F611CC"/>
    <w:rsid w:val="00F616FA"/>
    <w:rsid w:val="00F621B9"/>
    <w:rsid w:val="00F63A6E"/>
    <w:rsid w:val="00F65705"/>
    <w:rsid w:val="00F703ED"/>
    <w:rsid w:val="00F705E8"/>
    <w:rsid w:val="00F724F4"/>
    <w:rsid w:val="00F73FFA"/>
    <w:rsid w:val="00F7457D"/>
    <w:rsid w:val="00F75E85"/>
    <w:rsid w:val="00F77A95"/>
    <w:rsid w:val="00F816CC"/>
    <w:rsid w:val="00F819F7"/>
    <w:rsid w:val="00F82139"/>
    <w:rsid w:val="00F82724"/>
    <w:rsid w:val="00F828EB"/>
    <w:rsid w:val="00F82CFC"/>
    <w:rsid w:val="00F8341E"/>
    <w:rsid w:val="00F83F4B"/>
    <w:rsid w:val="00F848D3"/>
    <w:rsid w:val="00F85DB9"/>
    <w:rsid w:val="00F91CC8"/>
    <w:rsid w:val="00F92583"/>
    <w:rsid w:val="00F9280A"/>
    <w:rsid w:val="00F96175"/>
    <w:rsid w:val="00FA0076"/>
    <w:rsid w:val="00FA061B"/>
    <w:rsid w:val="00FA0F02"/>
    <w:rsid w:val="00FA1FE0"/>
    <w:rsid w:val="00FA3A64"/>
    <w:rsid w:val="00FA40A9"/>
    <w:rsid w:val="00FA4ADF"/>
    <w:rsid w:val="00FA6036"/>
    <w:rsid w:val="00FA6F15"/>
    <w:rsid w:val="00FB23BD"/>
    <w:rsid w:val="00FB3136"/>
    <w:rsid w:val="00FB3421"/>
    <w:rsid w:val="00FB4BA6"/>
    <w:rsid w:val="00FB506D"/>
    <w:rsid w:val="00FB6D8F"/>
    <w:rsid w:val="00FB7F78"/>
    <w:rsid w:val="00FC1064"/>
    <w:rsid w:val="00FC1A93"/>
    <w:rsid w:val="00FC32A7"/>
    <w:rsid w:val="00FC3A70"/>
    <w:rsid w:val="00FC4EF4"/>
    <w:rsid w:val="00FC6754"/>
    <w:rsid w:val="00FC6EB6"/>
    <w:rsid w:val="00FC7D4A"/>
    <w:rsid w:val="00FD046B"/>
    <w:rsid w:val="00FD0620"/>
    <w:rsid w:val="00FD24AE"/>
    <w:rsid w:val="00FD35D1"/>
    <w:rsid w:val="00FD59F2"/>
    <w:rsid w:val="00FD5D1F"/>
    <w:rsid w:val="00FD6E8B"/>
    <w:rsid w:val="00FD7861"/>
    <w:rsid w:val="00FD79A1"/>
    <w:rsid w:val="00FE6E71"/>
    <w:rsid w:val="00FF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B55A7"/>
  <w15:chartTrackingRefBased/>
  <w15:docId w15:val="{BDC5B5B2-11C5-E44C-B6B9-87B9BC5BC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31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9F0F1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2A6C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310837"/>
    <w:pPr>
      <w:widowControl w:val="0"/>
      <w:ind w:left="120"/>
    </w:pPr>
    <w:rPr>
      <w:rFonts w:ascii="Arial" w:eastAsia="Arial" w:hAnsi="Arial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310837"/>
    <w:rPr>
      <w:rFonts w:ascii="Arial" w:eastAsia="Arial" w:hAnsi="Arial"/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E50150"/>
    <w:pPr>
      <w:tabs>
        <w:tab w:val="left" w:pos="260"/>
      </w:tabs>
      <w:spacing w:after="240"/>
      <w:ind w:left="720" w:hanging="720"/>
    </w:pPr>
    <w:rPr>
      <w:rFonts w:asciiTheme="minorHAnsi" w:eastAsiaTheme="minorHAnsi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9F0F1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9F0F1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F0F16"/>
    <w:rPr>
      <w:i/>
      <w:iCs/>
    </w:rPr>
  </w:style>
  <w:style w:type="paragraph" w:styleId="NormalWeb">
    <w:name w:val="Normal (Web)"/>
    <w:basedOn w:val="Normal"/>
    <w:uiPriority w:val="99"/>
    <w:unhideWhenUsed/>
    <w:rsid w:val="009F0F1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9F0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3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3B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3B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E6E71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FC6EB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E5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5419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E59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591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E59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5918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A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A2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1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56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63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51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2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2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34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28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2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84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2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2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8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4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51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25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7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6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3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8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0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30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40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17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3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819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50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16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42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02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07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1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0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1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2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09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1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65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90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67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4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73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34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7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74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83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0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77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9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1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4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8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9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52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69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71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47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13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7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8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058636">
                  <w:marLeft w:val="0"/>
                  <w:marRight w:val="0"/>
                  <w:marTop w:val="0"/>
                  <w:marBottom w:val="0"/>
                  <w:divBdr>
                    <w:top w:val="single" w:sz="6" w:space="8" w:color="CFD5E4"/>
                    <w:left w:val="single" w:sz="6" w:space="8" w:color="CFD5E4"/>
                    <w:bottom w:val="single" w:sz="6" w:space="8" w:color="CFD5E4"/>
                    <w:right w:val="single" w:sz="6" w:space="8" w:color="CFD5E4"/>
                  </w:divBdr>
                  <w:divsChild>
                    <w:div w:id="196307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02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38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160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025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8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la.navab@oregonstate.edu" TargetMode="External"/><Relationship Id="rId13" Type="http://schemas.openxmlformats.org/officeDocument/2006/relationships/hyperlink" Target="mailto:nguyenj7@oregonstate.edu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khorshim@oregonstate.edu" TargetMode="External"/><Relationship Id="rId17" Type="http://schemas.openxmlformats.org/officeDocument/2006/relationships/hyperlink" Target="mailto:tala.navab@oregonstate.edu" TargetMode="External"/><Relationship Id="rId2" Type="http://schemas.openxmlformats.org/officeDocument/2006/relationships/numbering" Target="numbering.xml"/><Relationship Id="rId16" Type="http://schemas.openxmlformats.org/officeDocument/2006/relationships/hyperlink" Target="mailto:tyler.radniecki@oregonstate.edu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jared.johnson@oregonstate.edu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joy.waite-cusic@oregonstate.edu" TargetMode="External"/><Relationship Id="rId10" Type="http://schemas.openxmlformats.org/officeDocument/2006/relationships/hyperlink" Target="mailto:cheneycl@oregonstate.edu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easlerma@oregonstate.edu" TargetMode="External"/><Relationship Id="rId14" Type="http://schemas.openxmlformats.org/officeDocument/2006/relationships/hyperlink" Target="mailto:sueyee.yiu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773519-13ED-4DDD-B7FF-775D5E6B9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6</CharactersWithSpaces>
  <SharedDoc>false</SharedDoc>
  <HLinks>
    <vt:vector size="6" baseType="variant">
      <vt:variant>
        <vt:i4>3342441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01/2021.06.01.21258164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ler, Maeghan Starr</dc:creator>
  <cp:keywords/>
  <dc:description/>
  <cp:lastModifiedBy>Navab-Daneshmand, Tala</cp:lastModifiedBy>
  <cp:revision>2</cp:revision>
  <cp:lastPrinted>2021-09-30T22:34:00Z</cp:lastPrinted>
  <dcterms:created xsi:type="dcterms:W3CDTF">2021-11-11T19:40:00Z</dcterms:created>
  <dcterms:modified xsi:type="dcterms:W3CDTF">2021-11-11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3uAjhNhz"/&gt;&lt;style id="http://www.zotero.org/styles/frontiers-in-microbiology" hasBibliography="1" bibliographyStyleHasBeenSet="1"/&gt;&lt;prefs&gt;&lt;pref name="fieldType" value="Field"/&gt;&lt;/prefs&gt;&lt;/data&gt;</vt:lpwstr>
  </property>
</Properties>
</file>